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85B" w:rsidRDefault="007B185B" w:rsidP="00C232E2">
      <w:pPr>
        <w:rPr>
          <w:rFonts w:hint="eastAsia"/>
        </w:rPr>
      </w:pPr>
      <w:r w:rsidRPr="007B185B">
        <w:rPr>
          <w:rFonts w:ascii="Times New Roman" w:eastAsia="宋体" w:hAnsi="Times New Roman" w:cs="Times New Roman"/>
          <w:b/>
          <w:sz w:val="24"/>
          <w:szCs w:val="24"/>
        </w:rPr>
        <w:t xml:space="preserve">S1 |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12 RSMV sequences described</w:t>
      </w:r>
      <w:bookmarkStart w:id="0" w:name="_GoBack"/>
      <w:bookmarkEnd w:id="0"/>
      <w:r w:rsidRPr="007B185B">
        <w:rPr>
          <w:rFonts w:ascii="Times New Roman" w:eastAsia="宋体" w:hAnsi="Times New Roman" w:cs="Times New Roman"/>
          <w:b/>
          <w:sz w:val="24"/>
          <w:szCs w:val="24"/>
        </w:rPr>
        <w:t xml:space="preserve"> in this study.</w:t>
      </w:r>
    </w:p>
    <w:p w:rsidR="00C232E2" w:rsidRDefault="00C232E2" w:rsidP="00C232E2">
      <w:r>
        <w:t>&gt;Seq1 Rice stripe mosaic virus TP isolate 1, complete genome</w:t>
      </w:r>
    </w:p>
    <w:p w:rsidR="00C232E2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CGAGAGATTGCTAGTCTTGGCAAGCCATCTGTATGAGACCAAGAAAGGGTCTTCTAACTTCTTCTTGACCGATTACCTGCCCAAGACAACATCAACAGCAAATCTTGATGCAGGCTTTTTGGCAAAGCTGAAAGAGACCCCTAAGGCCTCTGACCCCGATGTTTCTGATGTGACAGAAGTCAAGACAGCTAAGGCTACTCTAGACTCTGCTACAACTGATGCGGATACTAAAAAGGCCGCTTATGAGGCTATCGGAGATGAGGATTCAAAGAAGGCTGAGAAGGCTACAGCAAACACTGCCTGGATTGCTGCCCAAGAGGCCCAGAAGAAGGCTCAGAGTGCCTATGATAAGGCAGTTTCGAATGCGAAGAAGGCCTCAAGGAAAACTACCTCTGGAAAAAGCTTGTTCGGGGATGCAGGGGAGACAGTCACAGATGAGTCTAAGGTAGTGGAAGAGGTTGGAGAGGGGAAGAAGAAGTTTGGACCCTTCTTAGCTGCTTACTTGATGAGGCTACTGACCAAAATAGCATCCAATGTCACAGAGTCATGGGAGCATATGAAAGGAATGTATAAGAACTTTTATGGTTATGATGCTCCTTCAGACCTGAACTGTCCCGAAGCAGGATTCCTTGAGCAACTGAAGTCTGAGCTTAACAAGGATAGAAGGGCGGCTACCTCATGGGTCAAAATAGTAGCAGAGGCAGATAATAAGTTGGATCAATCTACAGCCGAGGCTGGGATTCTCCGCTATGTGGCTGTCCTCCCTCTTGCATATTCTGGGATGCATGCGATGAAGTTGTTCATGGACGTCAAGATGCTGACCAAACTCACCAGCAACTACTTGATTGGTGCCATGAGGAGCCCTCTGACCAAGGATGCATTAGATGCAATCATGGATATCTTGATCTCGTTTGAGTCCACTACAAAGACTAAGAAGTCGGAGAAGTTCCGGTTTGCTAGGATTGTGAGTACTCAATTCTTTCAATCCCTCCAGACCAAGAATTGCAAAGAGCTGGTCTATCTGATGGTTCAGATAATTGCTGAGTACAGGAAAGCAGAGGGGGTCAGGGATCCCATGAACATTGCTGGATTAGATGACATCTCTAGCAGGAACAAGAAGAAGTTGAATAAAGCAGTACGGATAATACTGGCAGAAGCTCCAAAGGCATCCGCAGGTGAGTATTCGTCAGCCATGAAGAAGGCTTTCCTGGATGACGAAGAGGATGATACAGCCAAGACCAGGTCCATCTTCCAGACCAAGGCTTAAGGAACATCATGTTTGGATAGAATATGACTCCTCTAAATAACTATGCAGCCTACTGGCGAGTCTTTGTGTGTTATATAAGAAAAACGAGACCGTCAGGTCAATAATGAGTGTGCCAGAGGATACTCCCTTCAGATCGTACTCCAGCATCTTTGACGACTCAGACTTTGTCCAACCACAGCCCATGTCCTTCAAAGCGACCAAGGAGTCAGAGAGCCTTCCTGAGACAGAGAAAGAAGATATGTCGACTGAATACCTCTCTGAACCACTGAGGACCAAGTCAGGTAAGAAGAACAGACGGAGGAAGGGAAAGGACCTAAAATCTCTCTTCACTCAAGAAGCTGGACTCCCGGCTCCAGAAGCAGACAGTGTCCTCCCCGAATCGTCTCCGTATGAGAATGATAACGCACAGTTGGAGCTACCCAAG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GAGTGCTCCTAAAGTGGACATCTCCAAGCCGATGAGTAGT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GTGCCATGTTGCCTGCCTTTACCAAAGTAATCTAGTGTGCTCTATTTAAGAAAAACGAGACCTTCATCATGAAGAT</w:t>
      </w:r>
      <w:r>
        <w:lastRenderedPageBreak/>
        <w:t>CATCTGCAGTACTGGGATCTTCAATGAAGAGAAAGGC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TGACAAAAAAGATCTTGACAGTGATGTCTCATTCAAGATGTGTCGCCATGTCAAGTTTGCTACTTGAAGCTTGGAGAGGATGGGCAGCTGAATGTTGTCGGGGTGATGTTTTCCTTATGAATATCTTCAATAATTTCCCTGGAGGGAGAAACAGTTGATCTCTGGGAGGACGCAAGGGCTCACTACTAGCATGTGCTTGCCAGT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GTCCTCTTTAACTAAAGTTAAATAAGAAAAACGAGACCCGCAAGGATCTTAAGATAACAAGATGATGAGGATTTCGGTCTTTCTCTTGATA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TTCTGACACCACGAAGGAGGTCATCTATGTATCTATAGATGCATACCAGAAAACTGTTGCATTCCAGGATCCTAGTGGTGATATCCAGCTCCTAGTCCATGGGGTGATCATAGATGGGAGCCAGTCTGGTTATGTTCAACCCAGCAAAGATCTCATCACTATGTGGGATAAGGTTGAGTTACAAGATGAATGCCCTTGGTCAACGGGAAATTCTCTTTCGTGTTCTACGTCTGATGAGGGAATTTCATACTACTGTGCTGGGAAAGGG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TAATGTTAGGATAGATGACACCTTAGTCACACCAGAGTCCCATACTATATCTAATATCACTTCAGTCGGGGACTCACTTTTGGATACAATGGTTGAGACCGTGAAAGGTATCGGTCGCTTCATATCCCATGAGGTCAGGATAGTGGTTTTTGGTGTTCTGACTCTTTTTATATTATATCTGTCGTTTAAATATTTGTTCGCTAAGAAGAAGAGCAGAGTGCCGCACCCTAAAGTTGTCTATACAAAACCCACATCTGAAGGACCAGTGATCTATGACACCGAATATACTATAGAAAGTGACTAATAAAAAACAGAGACCAACATGGAGTTCAATTGGCCTTGGGGACAGAACAGTGAAACGGAAATCACCAAGAATCTCCGCTTTGAGGACATTAAGGTGATGGCCATAATAATACTAGTCTGGGTGAAGTGTCTTCTCATCTACCATTTCAAGAGGAAAATAAGGCGACTAAGATCTCTATTGATAAAAGGATCCTCACAATGGGTACTGCATGATG</w:t>
      </w:r>
      <w:r>
        <w:lastRenderedPageBreak/>
        <w:t>CCTAACTCATTAGGAAGATCTGAGATGAGTTTTTATCCTGCCTTATCCTTCTAATTAAGAAAAACGAGACCGCCATCATGGACCTTGATGACGGTGGTCTATGGAGACGTGCTAGGGGTCTGGGGGATTATCACCTGAGGTCTGCTCTGGTGACCCCCTCCTTAGAGCGTTTCCGCAGTCGAAAGGGAAGGCACCGTGAACAACTGTGCTTTGATAGGATGAAATCACTAGGCTGGATGTTGAGGTGGGTAGATCAAGGGAAACTGCTTGGATATCTAATGGTAGAAGCCAACAAATCTTTACCAAAATCCATTGCAAACCAGGAACTCCTAGTTGAGACTCTAAAGTTAGAATACGGATGTCTTAGACAGATAATCATGACGGATGGAGACCTCCATGATCAGGTGATCTCTTATCTAGACAGGAAATCTATCTCTACCCATTACACCCATGGTAGGGAGGTCTTTCAGGAAGCCTTGATAGTTGTCATGGCACTTTCTTCAGGGAGAGAACCACCAGATCATGTCAATAACTTGGGTTG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ATCATGGGGCTGCCAGTACGACTGAGGGATTATGCACAGACGTTAGTGAGTTACTTAGACTCTCTCCCCTTTAATCCACACCACCTATCTCAGATTGGGGGGTTGTTTC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AATTTCAACTAAAAGCCAGGCCTCCTCAACCCAGTCAGACAGTATAACCTTCTGTCTTAATATTGACTTTGAAAAGTGGAACCTTAACTTCCGAAGATGGATGACGGAGGGGGTATTCAGAGAAATGGGGCGATTGTTCGGACTTCCAGAGATATTCAATCGGACTTATGACATT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AGAGATCACAAATACATTGGAGACATTCAAGAGCAGACTAGTCTCACTCTTTGCTAATCTTGGATTGCCTATAAAACCACTAGAGACCTGGGTCTCAGAGGAATTGTTTGCCTATGGCAAGACTCCAATATACCGAGCAGTCCCCCTTGCAATGAGTCTCAAGCGAATCTCTAGAGTTTTTGCGTTTTCCAATGAGGATCTAATGACCTTGTCTAATGCGTTAGGTGCTATCTCTGCGAATGCACAAGCTGCATCCATGTGCGATGTCCATCCGATGGTGTCATATGCCATAGCAAAGTGGCAACACCTATGCTGTGCGATAATCTTCTCCAACTATCATCCGCTATGCGGGTGTGCTCCACATGTCTCAGGAGAGGAATGGGCAATAAAGCTACGACTTCCGTCAGGAAAGAAGATTCAAGAGACATCTGATGA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GAGATCTCAGTTCGCAGTATGGTTCTCTGAGATCCTAGAGATCTCAGGGGACAAGGAAATCTCAAAGTTAGCAGAGGCCTTGACCAGGACAGATTCCCTGAACCCCCGTTTCCTTCATGACATTCTGGGGGCCACTCTTTATGGATACTGCACGGCTATAACTAGTAAAGTTGACAAGACAGTGACCTTATCTCGGATGGCACTAGCGTCTAAG</w:t>
      </w:r>
      <w:r>
        <w:lastRenderedPageBreak/>
        <w:t>GATGTTGTTGGAGCTCTAATCAAGGGGGAGATGAGACTTTACTCCTATTTCGGATGGAGAACCTTACAATCGAGAGGCTTACCTCTGACCACCAGATGTCCCAATAAGTGGGTGCGGATAATTAGGGATATCTCATGGCAAAAACAAATTAAGGCTGTTAGCGTTCCGTATCCTACTCATTTCTTATCAGAGGATATTTCTGAGACTGATAGGCCCGATTCCTGGATTGAGTGCTATATTGATGATGCCCCGACATCTGACAGAAGTTGCTTGATCTATTCGACAGGAAAAGCTCTGCCGTACTTGGGTAGTGTCACTAGAGAAAAACTGACAACTCGAGGTGCAAAGGCGGCCTATGGAACTGAACCTCTTGTATTGAGGCCAATTAATCTAGTC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G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G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AGTGGTTCACCAAAGCCCTCCTGAAGCATCACAACCTCTTCAGATCATCCCATGCAGGCGAGAGAGATATCAAATCTTGAGTGAAGCTGACATGCCTAGACAAACTGGCTACTCGGGGGTCTATAGAAGGCCTACCAATCAAATCTGCATGTATACAGAGGTTGAATTGGCC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AACCAAGAATTGGATTACAGCACTGATCAGTGACATTGAAACTGTGTATGTCTCTGGAGAGAAGAGTGTGTCGTCTCTGATCAACTTGGCTTGGAATAACCAGATCCAATTAGGAGCACTCAAGTTGGAATTGATGACAGATCCCTTGGAGAAAGTCGTAGAATATGCCCACAATGCTTACCAAAGATGGGAATTATTCACTCTACCAGGCGCCAATCTCGGAGGAGGGGTACTATACATAGGTTTCTACGGTAGAAGAGAGAAGTTGACTGGGTACATCATTCCCCATTCAGGAGTTGAGACCTTGATGGATAGGTTGGCAACTGAGGTAGATGAGGATAGAGGAAGATTGAGAGCAGAGGACCGTGATCGGTGGGAGCAGTTGGATACAATGGAAAGCAAAATACATCTGCAGCAATACCATAAGATGAGGCTCGATCTATGGTTCGGATCTGCTTATCTGAGTGGTTATCTCTCAGAGGATATGACTGAGTTCTTTTACTCGGTAAAAACATCCTACAGACCACCTGCAATCTCATGGGAGAAAGGGAACCAGGCCAGATACCTCTATGGCAGCAGGGAAGAGATCTTATTCATGAGCATGATCACAGTGGCACTATCATCCTATCTAGAGGACCAGGATGTCTTAAGAGAGTTCCTTTCTTCCTCAGGGTGGAAACTCCAGTGGAAG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</w:t>
      </w:r>
      <w:r>
        <w:lastRenderedPageBreak/>
        <w:t>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2 Rice stripe mosaic virus TP isolate 2, complete genome</w:t>
      </w:r>
    </w:p>
    <w:p w:rsidR="00C232E2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TGAGAGATTGCTAGTCTTGGCAAGCCATCTGTATGAGACCAAGAAAGGGTCTTCTAACTTCTTCTTGACCGATTACCTGCCCAAGACAACATCAACAGCAAATCTTGATGCAGGCTTTTTGGCAAAGCTGAAAGAGACCCCTAAGGCCTCTGACCCCGATGTTTCCGATGTGACAGAAGTCAAGACAGCTAAGGCTACTCTAGACTCTGCTACAACTGATGCGGATACTAAAAAGGCCGCTTATGAGGCTATCGGAGATGAGGATTCAAAGAAGGCTGAGAAGGCTACAGCAAACACTGCCTGGATTGCTGCCCAAGAGGCCCAGAAGAAGGCTCAGAGTGCCTATGATAAGGCAGTTTCGAATGCGAAGAAGGCCTCAAGGAAAACTACCTCTGGAAAAAGCTTGTTCGGGGATGCAGGGGAGACTGTCACAGATGAGTCTAAGGTAGTGGAAGAGGTTGGCGAGGGGAAGAAGAAGTTTGGACCCTTCTTAGCTGCTTACTTGATGAGGCTACTGACCAAAATAGCATCCAATGTCACAGAGTCATGGGAGCATATGAAAGGAATGTATAAGAACTTTTATGGTTATGATGCTCCTTCAGACCTGAACTGTCCCGAGGCAGGATTCCTTGAGCAACTGAAGTCTGAGCTTAACAAGGATAGAAGGGCGGCTACCTCATGGGTCAAAATAGTAGCAGAGGCAGATAATAAGTTGGATCAATCTACAGCCGAGGCTGGGATTCTCCGCTATGTGGCTGTCCTCCCTCTTGCATATTCTGGGATGCATGCGATGAAGTTGTTCATGGACGTCAAGATGCTGACCAAACTCACCAGCAACTACTTGATTGGTGCCATGAGGAGCCCTCTGACCAAGGATGCATTAGATGCAATCATGGATATCTTGATCTCGTTTGAGTCCACTACAAAGACTAAGAAGTCGGAGAAGTTCCGGTTTGCTAGGATTGTGAGTACTCAATTCTTTCAATCCCTCCAGACCAAGAATTGCAAAGAGCTGGTCTATCTGATGGTTCAGATAATTGCTGAGTACAGGAAAGCAGAGGGGGTCAGGGATCCCATGAACATTGCTGGATTAGATGACATCTCTAGCAGGAACAAGAAGAAGTTGAATAAAGCATTACGGATAATACTGGCAGAAGCTCCAAAGGCATCCGCAGGTGAGTATTCGTCAGCCATGAAGAAGGCTTTCCTGGATGACGAAGAGGATGATACAGCCAAGACCAGGTCCATCTTCCAGACCAAGGCTTAAGGAACATCATGTTTGGATAGAATATGACTCCTCTAAATAACTATGCAGCCTACTGGCGAGCCTTTGTGTGTTATATAAGAAAAACGAGACCGTCAGGTCAATAATGAGTGTGCCAGAGGATACTCCCTTCAGATCGTACTCCAGCATCTTTGACGACTCAGACTTTGTCCAACCACAGCCCATGTCCTTCAAAGCGACCAAGGAGTCAGAGAGCCTTCCTGAGACAGAGAAAGAAGATATGTCGACTGAATACCTCTCTGAACCACTGAGGACCAAGTCAGGTAAGAAGAACAGACGGAGGAAGGGAAAGGACCTAAAATCTCTCTTCACTCAAGAAGCTGGACTCCCGGCTCCAGAAGCAGACAGTGTCCTCCCCGAATCGTCTCCGTATGAGAATGATAACGCACAGTTGGAGCTACCCAAGCCCATTCCAAAGACATCAGACGCTCCGGTCTTCCTAAGAGAGAAGGATCTTAGTAAAGAATTTGCTGCAGCCTGCAAGACTAATGGGATTCTCCCAAGGGATGAATGGAAGTCATCTGTAGCAGCCAAGTATCATGCAGAGGACGGGAAAATGACCAAACGAGACATCTCGTTAATCGTATTTGGAATGGAGCTTTACAAGAGATACAATGTGGAATCTGAGGTATCAACTTTGTTCACTTCATTGGTGACTGAGTTGCAGGGGATAAAGGTTGCTGCTAAGGAGTTGAATGATACCCGGGAGGTCCTCACTAAGATTCCAGGAGAAATTGTGTCTGCTGTCAAGGCAGGGGTAAAGGAGGGGACCGAGATGGGGATGGATTATATAGAGACTAGAACCAAAGTGGCCCCCAAGAGTGCTCCTAAAGTGGACATCTCCAAGCCGATGAGTAGTAAGATGATGGAGCAGCAGGATGAGAGTTCTGATGAGTCCTCAGATAATGAGAGTGAGGAGAGTGAGGAAGAATCCTTTGAGACAAAGGCTGCAATCTTCTTGGCTTTGATAAAGGTTCCAGAGGAAGAGAGAGACAACGCAATAGTCCTTATGGCCTTGAGGGCAGTGATATCTGACAGTGAGCTGAATCAGGCAATTAGGAATGACAGAATCTCCTCCTCAGTAGCAGATATGTACCATCAAAAGATATCTGACAAGGCTAGGGAATTGATGGGAAAGGGAAAGACCAACAAGAGGGCCAAGCAGCCTAAATCCTCTAAGTATGCATCGGATTACTATGATGATGCACTG</w:t>
      </w:r>
      <w:r>
        <w:lastRenderedPageBreak/>
        <w:t>TGAGTAATCAGTTACTACCTGTGTGGCAATGTCGGAACTGTACTTACCTATATATTGATAATCGTCTGTGATCTTGTGCCTTTAATTGCTGCAGTATTATAGCTTAAAATAATCTAGTTACCAATGCTCTATTTTCGTACTTAAGTGCCATGTTGCCTGCCTTTACCAAAGTA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TGACAAAAAAGATCTTGACAGTGATGTCTCATTCAAGATGTGTCGCCATGTCAAGTTTGCTACTTGAAGCTTGGAGAGGATGGGCAGCTGAATGTTGTCGGGGTGATGTTTTCCTTATGAATATCTTCAATAATTTCCCTGGAGGGAGAAACAGTTGATCTCTGGGAGGACGCAAGGGCTCACTACTAGCATGTGCTTGCCAGG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G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TTCTGACACCACGAAGGAGGTCATCTATGTATCTATAGATGCATACCAGAAAACTGTTGCATTCCAGGATCCTAGTGGTGATATCCAGCTCCTAGTCCATGGGGTGATCATAGATGGGAGCCAGTCTGGTTATGTTCAACCCAGCAAAGATCTCATCACTATGTGGGATAAGGTTGAGTTACAAGATGAATGCCCTTGGTCAACGGGAAATTCTCTTTCGTGTTCTACGTCTGATGAGGGAATTTCATACTACTGTGCTGGGAAAGGG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TAATGTTAGGATAGATGACACCTTAGTCACACCAGAGTCCCATACTATATCTAATATCACTTCAGTCGGGGACTCACTTTTGGATACAATGGTTGAGACCGTGAAAGGTATCGGTCGCTTCATATCCCATGAGGTCAGGATAGTGGTTTTTGGTGTTCTGACTCTTTTTATATTATATCTGTCGTTTAAATATTTGTTCGCTAAGAAGAAGAGCAGAGTGCCGCACCCTAAAGTTGTCTATACAAAACCCACATCTGAAGGACCAGTGATCTATGACACCGAATATACTATAGAAAGTGACTAAT</w:t>
      </w:r>
      <w:r>
        <w:lastRenderedPageBreak/>
        <w:t>AAAAAACAGAGACCAACATGGAGTTCAAT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TTAATGGTAGAAGCCAACAAATCTTTACCAAAATCCATTGCAAACCAGGAACTCTTAGTTGAGACTCTGAAGTTAGAATACGGATGTCTTAGACAGATAATCATGACGGATGGAGACCTCCATGATCAGGTGATCTCTTATCTAGACAGGAAGTCTATCTCTACCCATTACACCCATGGTAGGGAGGTCTTTCAGGAAGCCTTGATAGTTGTCATGGCACTTTCTTCAGGGAGAGAACCACCAGATCATGTCAATAACTTGGGTTATGAAATGCTGAATGAAGAACTTGAAT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ATCATGGGGCTGCCAGTACGACTGAGGGATTATGCACAGACGTTAGTGAGTTACTTAGACTCTCTCCCCTTTAATCCACACCACCTATCTCAGATTGGGGGGTTGTTTCGGTTGTGGGGACACCCCATAGTAGATCCTAACGCTGGGGTCAGAAAGGTAAGGCTTCTGGGAG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AATTTCAACTAAAAGCCAGGCCTCCTCAACCCAGTCAGACAGTATAACCTTCTGTCTTAATATTGACTTTGAAAAGTGGAACCTTAACTTCCGAAGATGGATGACGGAGGGGGTATTCAGAGAAATGGGGCGATTGTTCGGACTTCCAGAGATATTCAATCGGACTTATGACATT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AGAGATAACAAATACATTGGAGACATTCAAGAGCAGACTAGTCTCACTCTTTGCTAATCTTGGATTGCCTATAAAACCACTAGAGACCTGGGTCTCAGAGGAATTGTTTGCCTATGGCAAGACTCCAATATACCGAGCAGTCCCCCTTGCAATGAGTCTCAAGCGAATCTCTAGAGTTTTTGCGTTTTCCAATGAGGATCTAATGACCTTGTCTAATGCGTTAGGTGCTATCTCTGCGAATGCACAAGCTGCATCCATGTGCGATGTCCATCCGATGGTGTCATATGCCATAGCAAAGTGGCAACACCTATGCTGTGCGATAATCTTCTCCAACTATCATCCGCTATGCGGGTGTGCTCCACATGTCTCAGGAGAGGAATGGGCAATAAAGCTACGACTTCCGTCAGGAAAGAAGATTCAAGAGACATCAGATGA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</w:t>
      </w:r>
      <w:r>
        <w:lastRenderedPageBreak/>
        <w:t>GAGATCTCAGTTCGCAGTATGGTTCTCTGAGATCCTAGAGATCTCAGGGGACAAGGAAATCTCAAAGTTG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G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GGTGGTT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AACCAAGAATGGGATTACAGCACTTATCAGTGACATTGAAACTGTGTATGTCTCTGGAGAGAAGAGTGTGGCGTCTTTGATCAACTTGGCTTGGTATAACCAGATCCAATTAGGAGCACTCAAGTTGGAATTGATGACGGATCCCTTGGAGAAAGTCGTAGAATATGCCCACAATGCTTACCAAAGATGGGAATTATTCACTCTACCAGGCGCCAATCTCGGAGGAGGGGTACTATACATAGGTTTCTACGGTAGAAGAGAGAAGTTGACTGGGTACATCATTCCCCATTCAGGAGTTGAGACCTTGATGGATAGGTTGGCAACTGAGGTAGATGAGGATAGAGGAAGATTGAGAGCAGAGGACCGTGATCGGTGGGAGCAGTTGGATACAATGGAAAGCAAAATACATCTGCAGCAATACCATAAGATGAGGCTCGATCTATGGTTCGGATCTGCTTATCTGAGTGGTTATCTCTCAGAGGATATGACTGAGTTCTTTTACTCGGTAAAAACATCCTACAGACCACCTGCAATCTCATGGGAGAAAGGGAACCAGGCCAGATACCTCTATGGCAGCAGGGAAGAGATCTTATTCATGAGCATGATCACAGTGGCACTATCATCCTATCTAGAGGACCAGGATGTCTTAAGAGAGTTCCTTTCTTCCTCAGGGTGGAAACTCCAGTGGAAGAAGGATAAGAAGAATCCGAGGCATTGGTCCCCGTATTTGGAGCGGAGTGACTCTCAACTAGTCTGGAAAAAGAACAAAGCCATGATTTTCAAACTGGTATCAGTTCTG</w:t>
      </w:r>
      <w:r>
        <w:lastRenderedPageBreak/>
        <w:t>AGAGGATCAAAGCCGAGAGAAGAATATAAGATGGGAAAAGCATCTGACTCCATAGTTTTCAA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GAGTCAGTATGTGACAATTTAGAAAAAACGATTACCTTACTGTTGACTTTAAAGAACACTGTTATGTTGTGTTCGCAACACACAACTTCCTT</w:t>
      </w:r>
    </w:p>
    <w:p w:rsidR="00C232E2" w:rsidRDefault="00C232E2" w:rsidP="00C232E2">
      <w:r>
        <w:t>&gt;Seq3 Rice stripe mosaic virus LJ isolate 1, complete genome</w:t>
      </w:r>
    </w:p>
    <w:p w:rsidR="00C232E2" w:rsidRDefault="00C232E2" w:rsidP="00C232E2">
      <w:r>
        <w:t>AAGGAAGTTGCGTTGCGAACGCAACATTAAAATGTTGATATAACCCACCTTATCATAACAAAAGAAAAACGAGACCGCCAAGTCTTAAAATGGCAACCGACAAGTCTTTTGAGGAGAAGCTGAGCCTGGTTCCTGAGAACACTAAGCTATATTCAATATCTCCTGAGGCATATTCAGATGATAAGTTTGATAAGGCCAATTGCTACAAGCTAGAGAAGAGATCTGAATATGAGCTAACTAGGCTCTATAAGGGACTAGTCCGGGACTTAGGGAATTCTTCCCCCTCCACTTATGCAGTCGAGAGATTGCTAGTCTTGGCAAGCCATCTGTATGAGACCAAGAAAGGGTCTTCTAACTTCTTCTTGACCGATTACCTGCCCAAGACAACATCAACAGCAAATCTTGATGCAGGCTTTTTGGCAAAGCTGAAAGAGACCCCTAAGGCCTCTGACCCCGATGTTTCCGATGTGACAGAAGTCAAGACAGCTAAGGCTACTCTAGACTCTGCTACAACTGATGCGGATACTAAAAAGGCCGCTTATGAGGCTATCGGAGATGAGGATTCAAAGAAGGCTGAGAAGGCTACAGCAAACACTGCCTGGATTGCTGCCCAAGAGGCCCAGAAGAAGGCTCAGAGTGCCTATGATAAGGCAGTTTCGAATGCGAAGAAGGCCTCAAGGAAAACTACCTCTGGAAAAAGCTTGTTCGGGGATGCAGGGGAGACAGTCACAGATGAGTCTAAGGTAGTGGAAGAGGTTGGAGAGGGGAAGAAGAAGTTTGGACCCTTCTTAGCTGCTTACTTGATGAGGCTACTGACCAAAATAGCATCCAATGTCACAGAGTCATGGGAGCATATGAAAGGAATGTATAAGAACTTTTATGGTTATGATGCTCCTTCAGACCTGAACTGTCCCGAGGCAGGATTCCTTGAGCAACTGAAGTCTGAGCTTAACAAGGATAGAAGGGCGGCTACCTCATGGGTCAAAATAGTAGCAGAGGCAGATAATAAGTTGGATCAATCTACAGCCGAGGCTGGGATTCTCCGCTATGTGGCTGTCCTCCCTCTTGCATATTCTGGGATGCATGCGATGAAGTTGTTCATGGACGTCAAGATGCTGACCAAACTCACCAGCAACTACTTGATTGGTGCCATGAGGAGCCCTCTGACCAAGGATGCATTAGGTGCAATCATGGATATCTTGATCTCGTTTGAGTCCACTACAAAGACTAAGAAGTCGGAGAAGTTCCGGTTTGCTAGGATTGTGAGTACTCAATTCTTTCAATCCCTCCAGACCAAGAATTGCAAAGAGCTGGTCTATCTGATGGTTCAGATAATTGCTGAGTACAGGAAAGCAGAGGGGGTCAGGGATCCCATGAACATTGCTGGATTAGATGACATCTCTAGCAGGAACAAGAAGAAGTTGAATAAAGCAGTACGGATAATACTGGCAGAAGCTCCAAAGGCATCCGCAGGTGAGTATTCGTCAGCCATGAAGAAGGCTTTCCTGGATGACGAAGAGGATGATACAGCCAAGACCAGGTCCATCTTCCAGACCAAGGCTTAAGGAACATCATGTTTGGATAGAATATGACTCCTCTAAATAACTATGCAGCCTACTGGCGAGTCTTTGTGTGTTATATAAGAAAAACGAGACCGTCAGGTCAATAATGAGTGTGCCAGAGGATACTCCCTTCAGATCGTACTCCAGCATCTTTGACGACTCAGACTTTGTCCAACCACAGCCCATGTCCTTCAAAGCGACCAAGGAGTCAGAGAGCCTTCCTGAGACAGAGAAAGAAGATATGTCGACTGAATACCTCTCTGAACCACTGAGGACCAAGTCAGGTAAGAAGAACAGACGGAGGAAGGGAAAGGACCTAAAATCTCTCTTCACTCAAGAAGCTGGACTCCCGGCTCCAGAAGCAGACAGTGTCCTCCCCGAATCGTCTCCATATGAGGATGATAACGCACAGTTGGAGCTACCAAAG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GAGTGCTCCTAAAGTGGACATCTCCAAGCCGATGAGTAGTAAGATGATGGAGCAGCAGGATGAGAGTTCTGATGAGTCCTCAGATAATGAGAGTGAGGAGAGTGAGGAAGAATCCTTTGAGACAAAGGCTGCAATCTTCTTAGCTTTGATAAAGGTTCCAGAGGAAGAGAGAGAC</w:t>
      </w:r>
      <w:r>
        <w:lastRenderedPageBreak/>
        <w:t>AACGCAATAGTCCTTATGGCCTTGAGGGCAGTGATATCTGACAGTGAGCTGAATCAGGCAATTAGGAATGACAGAATCTCCTCCTCAGTAGCAGATATGTACCATCAAAAGATATCTGACAAGGCAAGGGAATTGATGGGAAAGGGAAAGACCAACAAGAGGGCCAAGCAGCCTAAATCCTCTAAGTATGCATCGGATTACTATGATGATGCACTGTGAGTAATCAGTTACTACCTGTGTGGCAATGTCGGAACTGTACTTACCTATATATTGATAATCGTCTGTGATCTTGTGCCTTTAATTGCTGCAGTATTATAGCTTAAAATAATCTAGTTACCAATGCTCTATTTTCGTACTTAAGTGCCATGTTGCCTGCCTTTACCAAAGTG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TGACAAAAAAGATCTTGACAGTGATGTCTCATTCAAGATGTGTCGCCATGTCAAGTTTGCTACTTGAAGCTTGGAGAGGATGGGCAGCTGAATGTTGTCGGGGTGATGTTTTCCTTATGAATATCTTCAATAATTTCCCTGGAGGGAGAAACAGTTGATCTCTGGGAGGACGCCAGGGCTCACTACTAGCATGTGCTTGCCAGG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CGGAACAATCTCTTGTAGTGTATTAGGTGTCCTCTTTAACTAAAGTTAAATAAGAAAAACGAGACCCGCAAGGATCTTAAGATAACAAGATGATGAGGATTTCGGTCTTTCTCTTGATGCTCTGCTGGCTCCCTGTCAGCCTGACCTTCTTCGACAAATCG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TTCTGACACCACGAAGGAGGTCATCTATGTATCTATAGATGCATACCAGAAAACTGTTGCATTCCAGGATCCTAGTGGTGATATCCAGCTCCTAGTCCATGGGGTGATCATAGATGGGAGCCAGTCTGGTTATGTTCAACCCAGCAAAGATCTCATCACTATGTGGGATAAGGTTGAGTTACAAGATGAATGCCCTTGGTCAACGGGAAATTCTCTTTCGTGTTCTACGTCTGATGAGGGAATTTCATACTACTGTGCTGGGAAAGGGCTAGTACTGACCAACATCAGTACGGTGACTGATACCAGATGTGACAACAACCCGCACCTAATGACATCAGGGCACCATGTGATTTTTAGAGTGAAGAAGGCATCAGACCCGAATGCGACTCTCAGCAGGACAGCTCAAATAGTGCTGGACAGGGGGTCAGAAGAGGCCGAGATTGTAGATAGTGTTAATAAGGCGTTGCTGGATAGAGATTCT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TAATGTTAGGATAGATGACACCTTAGTCACACCAGAGTCCCATACTATATCTAATATCACTTCAGTCGGGGACTCACTTTTGG</w:t>
      </w:r>
      <w:r>
        <w:lastRenderedPageBreak/>
        <w:t>ATACAATGGTTGAGACCGTGAAAGGTATCGGTCGCTTCATATCCCATGAGGTCAGGATCGTGGTTTTTGGTGTTCTGACTCTTTTTATATTATATCTGTCGTTTAAATATTTGTTCGCTAAGAAGAAGAGCAGAGTGCCGCACCCTAAAGTTGTCTATACAAAACCCACATCTGAAGGACCAGTGATCTATGACACCGAATATACTATAGAAAGTGACTAATAAAAAACAGAGACCAACATGGAGTTCAAT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CTAATGGTAGAAGCCAACAAATCTTTACCAAAATCCATTGCAAACCAGGAACTCCTAGTTGAGACTCTGAAGTTAGAATACGGATGTCTTAGACAGATAATCATGACGGATGGAGACCTCCATGATCAGGTGATCTCTTATCTAGACAGGAAGTCTATCTCTACCCATTACACCCATGGTAGGGAGGTCTTTCAGGAAGCCTTGATAGTTGTCATGGCACTTTCTTCAGGGAGAGAACCACCAGATCATGTCAATAACTTGGGTTATGAAATGCTGAATGAAGAACTTGAAGTGCCCGTGGTCAGAACCTATGGCGTAATCTTCTATCTCTTTGGGGACTTGATCTACGTAAAGTATCCGGAAGAAGAGGGCATGATCACACTGGACATGTTCAGAAACCTGACAGATAAATTCTCTGAGAGGGAGAATATTATGATTGCAACTCAACTAGGAACTGAGATCCTTCAAGAGATATACCCTTCTGAGACAGTGCTCAAAACAGTATTTTCTCTTTGGGACAAAGGTCTATTGAACGAGGGAAATGACTTTTACACAGTGGTAAAGACATTCGAAGCAATCATAAATGGGATGTTGATCAAGAACAATGATGGAACATACTATGATCCTTCAGCATACCTCCGAGAAACTATCATGGGGCTGCCAGTACGACTGAGGGATTATGCACAGACGTTAGTGAGTTACTTAGACTCTCTCCCCTTTAATCCACACCACCTATCTCAGATTGGGGGGTTGTTTCGGTTGTGGGGACACCCCATAGTAGATCCTAACGCTGGGGTCAGAAAGGTAAGGCTTCTGGGAACAGCTGATAAGATGAACTTGACACATATCCCT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AATTTCAACTAAAAGCCAGGCCTCCTCGACCCAGTCAGACAGTATAACCTTCTGTCTTAATATTGACTTTGAAAAGTGGAACCTTAACTTCCGAAGATGGATGACGGAGGGGGTATTCAGAGAAATGGGGCGATTGTTCGGACTTCCAGAGATATTCAATCGGACTTATGACATT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AGAGATCACAAATACATTGGAGACATTCAAGAGCAGACTAGTCTCACTCTTTGCTAATCTTGGATTGCCTATAAAACCACTAGAGACCTGGGTCTCAGAGGAATTGTTTGCCTATGGCAAGACTCCAATATACCGAGCAGTCCCCCTTGCAATGAGTCTCAAGCGAATCTCTAGAGTTTTTGCGTTTTCCAATGAAGATCTAATGACCTTGTCTAATGCGTTAGGTGCTATCTCTGCGAATGCACAAGCTGCATCCATGTGCGATGTCCATCCGATGGTGTCATATGCCATAGCAAAGTGGCAACACCTATGCTGTGCGATAATCTTCTCCAACTATCATCCGCTATGCGGGTGTGCTCCACATGTCTCAGGAGAGGAATGGGCAATAAAGCTACGACTTCCGTCAGGAAAGAAGATTCAAGAGACATCTGATGAGGAGATAGACGAAAGAGATCTGATGAAACTAATAGTGACCATACCTCGAAGCTTAGGAGGTTATAATACCCTGACTCTGTATGAGATGATCATGAGAGGATTTTCTGAC</w:t>
      </w:r>
      <w:r>
        <w:lastRenderedPageBreak/>
        <w:t>CCAGTCTCTAGGGACATGTGCTGGCTATTCGCAATTGCCAGTGAATCAACAGGAAAACTTCGAGGTTATCTGATAAACTGGATTAAACCAATCGTGTCTCCGGAAGTAAATGCTCAGCATCTCATTCAGGATCCCACAGCACTCAATTTGCTAGTACCCCCTAATGCTACATCAGTTATTAAGAGGATGATAGACAAATCACTCGAAGCACTCCCAAAGAGATCTCAGTTCGCAGTATGGTTCTCTGAGATCCTAGAGATCTCAGGGGACAAGGAAATCTCAAAGTTA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CGGTTGGTTCATTGAAGAGGATAGCAATTTTGCTGAATTGATCAAGATGCTACTGGGAGCCGTCACC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GTTGGCTAACAATACTCTGGAGGACGTGATGAGTTTGAGGGCAGCTCAGAGAATATTCTACACAGCCAAAGGAAAGGAGGCACAGTGGGACTTGCAGACTGCTGATCGAGAGGGGTACTTAAAACTGGATTTCGTGAGCGTAATCAGGAAGATTATAGGACACCTCTTTGTAATGGAATCAGAGACGTTAAAAGCCGGGTCAGACTACCCTACTTTCCAGTTACAGCAGAGAAGGATCATGCGGCGCGTTAGGCAGTCAGATACGTCTAACTTTGTCCACTTAGGAGGGTTCTTCTGCTGGCAAGAGAGCATTGAGAGGATACAGAAACTGAAGTGGTCAGTGATGCCTGCCACATTCCCTATCACTGCAGAATCAGTGTCACTGGCAGCTAAGATGAGTCTAATAGGGGCAATGACTAGCGGGCTAACACCTAAGAGATGTGATGGTGTTCTGGCCGAAAACTTAATCCCGGATGTCACAAGGCAAGCAAAGAACATCATATGCCTGGACAAAGTGTTCCAAAGCAGATGTGATTACTGCTATACTGCAGCAATGACAAATAGGTGGTCTGACTCGATAAACTCCGACAGCATATTCAATATGAGATGTGAGAGAGGCCATACCATTCTGTCCCCGAGAATGTTGCATCAATTGAGGCGAACTATCTTGCCTGAAGGAGCCCTATACACTTTGGCTGTCAGAGTGGTTCACCAAAGCCCTCCTGAAGCATCACAACCTCTTCAGATCATCCCATGCAGGCGAGAGAGATATCAAATCTTGAGTGAAGCTGACATGCCCAGACAAACTGGCTACTCGGGGGTCTATAGAAGGCCTACCAATCAAATCTGCATGTATACAGAGGTTGAATTGGCAAAGAAGTACAGGTTGCCAACTAATTCATTATACAGGATCCTTGACTTACACGACTGCTTCTTCAGTCAGAAACTCATGGACACGAGGGGCAACATTTTAGTGGTCGGAGACGGGTATGGATACAGCTCCTTGCTAACCAAGTGCTTGAACCCAGACAGGAATGTAGTGAGCTGGACCTATATTGAACCATCTGAGGCACTTCCACATAGCCTGAGAATCTCTAAGCCTCCTATGCACTACAAAGCTGATGTGAAGATAGATTCTAGCCCTTCAATTGACAGAATCTCCGACATACATAACTCCTCATACCCGGATGAGTTCGCTAAAGTGGTAACCAAGAATGGGATTACAGCACTGATTAGTGACATTGAAACTGTGTATGTCTCTGGAGAGAAGAGTGTGGCGTCTCTGATCAACTTGGCTTGGAATAACCAGATCCAATTAGGAGCACTCAAGTTGGAATTGATGACAGATCCCTTGGAGAAAGTCGTAGAATATGCCCACAATGCTTACCAAAGATGGGAATTATTCACTCTACCAGGCGCCAATCTCGGAGGAGGGGTACTATACATAGGTTTCTACGGTAGAAGAGAGAAGTTGACTGGGTACATCATTCCCCATTCAGGAGTTGAGACCTTGATGGATAGGTTGGCAACTGAGGTAGATGAGGATAGAGGAAGATTGAGAGCAGAGGACCGTGATCGGTGGGAGCAGTTGGATACAATGGAAAGCAAAATACATCTGCAGCAATACCATAAGATGAGGCTCGATCTATGGTTCGGATCTGCTTATCTGAGTGGTTATCTCTCAGAGGATATGACTGAGTTCTTTTACTCGGTAAAAACATCCTACAGACCACCTGCAATCTCATGGGAGAAAGGGAACCAGGCCAGATACCTCTATGGCAGCAGGGAA</w:t>
      </w:r>
      <w:r>
        <w:lastRenderedPageBreak/>
        <w:t>GAGATCTTATTCATGAGCATGATCACAGTGGCACTATCATCCTATCTAGAGGACCAGGATGTCTTAAGAGAGTTCCTTTCTTCCTCAGGGTGGAAACTCCAGTGGAAG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4 Rice stripe mosaic virus LJ isolate 2, complete genome</w:t>
      </w:r>
    </w:p>
    <w:p w:rsidR="00C232E2" w:rsidRDefault="00C232E2" w:rsidP="00C232E2">
      <w:r>
        <w:t>AAGGAAGTTGCGTTGCGAACGCAACATTAAAATGTTGATATAACCCACCTTATCATAACAAAAGAAAAACGAGACCGCCAAGTCTTAAAATGGCAACCGACAAGTCTTTTGAGGAGAAGCTGAGCCTGGTTCCTGAGAACACTAAGCTATATTCAATATCTCCTGAGGCATATTCAGATGATAAGTTTGATAAGGCCAATTGCTACAAGCTAGAGAAGAGATCTGAATATGAGCTAACTAGGCTCTATAAGGGACTAGTCCGGGACTTAGGGAATTCTTCCCCCTCCACTTATGCAGTCGAGAGATTGCTAGTCTTGGCAAGCCATCTGTATGAGACCAAGAAAGGGTCTTCTAACTTCTTCTTGACCGATTACCTGCCCAAGACAACATCAACAGCAAATCTTGATGCAGGCTTTTTGGCAAAGCTGAAAGAGACCCCTAAGGCCTCTGACCCCGATGTTTCCGATGTGACAGAAGTCAAGACAGCTAAGGCTACTCTAGACTCTGCTACAACTGATGCGGATACTAAAAAGGCCGCTTATGAGGCTATCGGAGATGAGGATTCAAAGAAGGCTGAGAAGGCTACAGCAAACACTGCCTGGATTGCTGCCCAAGAGGCCCAGAAGAAGGCTCAGAGTGCCTATGATAAGGCAGTTTCGAATGCGAAGAAGGCCTCAAGGAAAACTACCTCTGGAAAAAGCTTGTTCGGGGATGCAGGGGAGACAGTCACAGATGAGTCTAAGGTAGTGGAAGAGGTTGGAGAGGGGAAGAAGAAGTTTGGACCCTTCTTAGCTGCTTACTTGATGAGGCTACTGACCAAAATAGCATCCAATGTCACAGAGTCATGGGAGCATATGAAAGGAATGTATAAGAACTTTTATGGTTATGATGCTCCTTCAGACCTGAACTGTCCCGAGGCAGGATTCCTTGAGCAACTGAAGTCTGAGCTTAACAAGGATAGAAGGGCGGCTACCTCATGGGTCAAAATAGTAGCAGAGGCAGATAATAAGTTGGATCAATCTACAGCCGAGGCTGGGATTCTCCGCTATGTGGCTGTCCTCCCTCTTGCATATTCTGGGATGCATGCGATGAAGTTGTTCATGGACGTCAAGATGCTGACCAAACTCACCAGCAACTACTTGATTGGTGCCATGAGGAGCCCTCTGACCAAGGATGCATTAGGTGCAATCATGGATATCTTGATCTCGTTTGAGTCCACTACAAAGACTAAGAAGTCGGAGAAGTTCCGGTTTGCTAGGATTGTGAGTACTCAATTCTTTCAATCCCTCCAGACCAAGAATTGCAAAGAGCTGGTCTATCTGATGGTTCAGATAATTGCTGAGTACAGGAAAGCAGAGGGGGTCAGGGATCCCATGAACATTGCTGGATTAGATGACATCTCTAGCAGGAACAAGAAGAAGTTGAATAAAGCAGTACGGATAATACTGGCAGAAGCTCCAAAGGCATCCGCAGGTGAGTATTCGTCAGCCATGAAGAAGGCTTTCCTGGATGACGAAGAGGATGATACAGCCAAGACCAGGTCCATCTTCCAGACCAAGGCTTAAGGAACATCATGTTTGGATAGAATATGACTCCTCTAAATAACTATGCAGCCTACTGGCGAGTCTTTGTGTGTTATATAAGAAAAACGAGACCGTCAGGTCAATAATGAGTGTGCCAGAGGATACTCCCTTCAGATCATACTCCAGCATCTTTGACGACTCAGACTTTGTCCAACCACAGCCCATGTCCTTCAAAGCGACCAAGGAGTCAGAGAGCCTTCCTGAGACAGAGAAAGAAGATATGTCGACTGAATACCTCTCTGAGCCACTGAGGACCAAGTCAGGTAAGAAGAACAGACGGAGGAAGGGAAAGGACCTAAAATCTCTCTTCACTCAAGAAGCTGGACTCCCGGCTCCAGAAGCAGACAGTGTCCTCCCTGAATCGTCTCCGTATGAGAATGATAACGCACAGTTGGAGCTACCCAAGCCCATTCTAAAGACATCGGACGCTCCGGTCTTCCTG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GATTGTGTCTGCTGTCAAGGCAGGGGTAAAGGAGGGGACCGAGATGGGG</w:t>
      </w:r>
      <w:r>
        <w:lastRenderedPageBreak/>
        <w:t>ATGGATTATATAGAGACTAGAACTAAAGTGGCCCCCAAGAGTGCTCCTAAAGTGGACATCTCCAAGCCGATGAGTAGT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GTGCCATGTTGCCTGCCTTTACCAAAGTA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CGACAAAAAAGATCTTGACAGTGATGTCTCATTCAAGATGTGTCGCCATGTCAAGTTTGCTACTTGAAGCTTGGAGAGGATGGGCAGCTGAATGTTGTCGGGGTGATGTTTTCCTTATGAATATCTTCAATAATTTCCATGGAGGGAGAAACAGTTGATCTCTGGGAGGACGCAGGGGCTCACTACTAGCATGTGCTTGCCAGGTTGG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G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TTCTGACACCACGAAGGAGGTCATCTATGTATCTATAGATGCATACCAGAAAACTGTTGCATTCCAGGATCCTAGTGGTGATATCCAGCTCCTAGTCCATGGGGTGATCATAGATGGGAGCCAGTCTGGTTATGTTCAACCCAGCAAAGATCTCATCACTATGTGGGATAAGGTTGAGTTACAAGATGAATGCCCTTGGTCAACGGGAAATTCTCTTTCGTGTTCTACGTCTGATGAGGGAATTTCATACTACTGTGCTGGGAAAGGG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</w:t>
      </w:r>
      <w:r>
        <w:lastRenderedPageBreak/>
        <w:t>ATATCCTTTATGACAACAAATGGGAGAGTCTTAGTGAATGAGTCTGGCGCTTATCCTGTCTCCCGTGAAATAGGAAATACGTTCCAGGTCGGACATGTCATAGAGCCTAGCTCCATGATAGAGGTGACTGATCCACTTAATGTTAGGATAGATGACACCTTAGTCACACCAGAGTCCCACACTATATCTAATATCACTTCAGTCGGGGACTCACTTTTGGATACAATGGTTGAGACCGTGAAAGGTATCGGTCGCTTCATATCCCATGAGGTCAGGATAGTGGTTTTTGGTGTTCTGACTCTTTTTATATTATATCTGTCGTTTAAATATTTGTTCGCTAAGAAGAAGAGCAGAGTGCCGCACCCTAAAGTTGTCTATACAAAACCCACATCTGAAGGACCAGTGATCTATGACACCGAATATACTATAGAAAGTGACTAATAAAAAACAGAGACCAACATGGAGTTCAAT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TTAATGGTAGAAGCCAACAAATCTTTACCAAAATCCATTGCAAACCAGGAACTCCTAGTTGAGACTCTGAAGTTAGAATACGGATGTCTTAGACAGATAATCATGACG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ATCATGGGGCTGCCAGTACGACTGAGGGATTATGCACAGACGTTAGTGAGTTACTTAGACTCTCTCCCCTTTAATCCACACCACCTATCTCAGATTGGGGGGTTGTTTC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TAAGGAGAGAGAAGAAAATATGGTTCCTAGGATGTTTGCATTAATGTCCTTTGACATGAGAGCTTTCTCAGTGGTCTCTGAATCCATGATAGCAGATCACATCATTCCTCATATAGAAGGTGTCACAATGACGAAGAGCATGTTGGCCCTCCAGAAAGAGATGATAATTTCAACTAAAAGCCAGGCCTCCTCAACCCAGTCAGACAGTATAACCTTCTGTCTTAATATTGACTTTGAAAAGTGGAACCTTAACTTCCGAAGATGGATGACGGAGGGGGTATTCAGAGAAATGGGGCGATTGTTCGGACTTCCAGAGATATTCAATCGGACTTATGACATC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AGAGATCACAAATACATTGGAGACATTCAAGAGCAGACTAGTCTCACTCTTTGCTAATCTTGGATTGCCTATAAAACCACTAGAGACCTGGGTCTCAGAGGAATTGTTTGCCTATGGCAAGACTCCAATATACCGAGCAGTCCCCCTTGCAATGAGTCTCAAGCGAATCTCTAGAGTTTTTGCGTTTTCCAATGAGGACCTAATGACCTTGTCTAATGCGTTAGGTGCTATCTCTGCGAATGCACAAGCTGCATCCATGTGCGATGTCCATCCGATGGTGTCATATGCCATAGCAAAGTGGCAACACCTATGCTGTGCGA</w:t>
      </w:r>
      <w:r>
        <w:lastRenderedPageBreak/>
        <w:t>TAATCTTCTCCAACTATCATCCGCTATGCGGGTGTGCTCCACATGTCTCAGGAGAGGAATGGGCAATAAAGCTACGACTTCCGTCAGGAAAGAAGATTCAAGAGACATCTGATGA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GAGATCTCAGTTCGCAGTATGGTTCTCTGAGATCCTAGAGATCTCAGGGGACAAAGAAATCTCAAAGTTAGCAGAGGCCTTGACCAGGACAGATTCCT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AGGTTGGTTCATTGAAGAGGATAGCAATTTTGCTGAATTGATCAAGATGCTACTGGGAGCCGTCACAGATCTTCCCATAGAGGAGGTACTCTATATCCCAGAAATGGTGAGTGGCTCTATGGCACATAGATACCTG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TGGTAATAGCTAGGGATGAGATAGAAGAGACTCCCCTGTTGGCTAACAATACTCTGGAGGACGTGATGAGTTTGAGGGCAGCTCAGAGAATATTCTACACAGCCAAAGGAAAGGAGGCACAGTGGGACTTGCAGACTGCTGATCGAGAGGGGTACTTAAAACTGGATTTCGTGAGCGTAATCAGGAAGATTATAGGACACCTCTTTGTAATGGAATCAGAGACGTTAAAAGCCGGGTCAGACTACCCTACTTTTCAGTTACAGCAGAGAAGGATCATGCGGCGCGTTAGGCAGTCAGATACATCTAACTTTGTCCACTTGGGAGGGTTCTTCTGCTGGCAAGAGAGCATTGCGAGGATACAGAAACTGAAGTGGTCAGTGATGCCTGCCACATTCCCTATCACTGCAGAATCAGTGTCA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AGTGGTT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AACCAAGAATGGGATTACAGCACTGATCAGTGACATTGAAACTGTGTATGTCTCTGGGGAGAAGAGTGTGGCGTCCTTGATCAACTTGGCTTGGAATAACCAGATCCAATTAGGAGCACTCAAGTTGGAATTGATGACGGATCCCTTGGAGAAAGTCGTAGAATATGCCCACAATGCTTACCAAAGATGGGAATTATTCACTCTACCAGGCGCCAATCTCGGAGGAGGGGTACTATACATCGGTTTCTACGGTAGAAGAGAGAAGTTGACTGGGTACATCATTCCCCATTCAGGAGTTGAGACCTTGATGGATAGGTTGGCAACTGAGGTAGATGAGGATAGAGGAAGATTGAGAGCAGA</w:t>
      </w:r>
      <w:r>
        <w:lastRenderedPageBreak/>
        <w:t>GGACCGTGATCGGTGGGAGCAGTTGGATACAATGGAAAGCAAAATACATCTGCAGCAATACCATAAGATGAGGCTCGATCTATGGTTCGGATCTGCTTATCTGAGTGGTTATCTCTCAGAGGATATGACTGAGTTCTTTTACTCGGTAAAAACATCTTACAGACCACCTGCAATCTCATGGGAGAAAGGGAACCAGGCCAGATACCTCTATGGCAGCAGGGAAGAGATCTTATTCATGAGCATGATCACAGTGGCACTATCATCCTATCTAGAGGACCAGGATGTCTTAAGAGAGTTCCTTTCTTCCTCAGGGTGGAAACTCCAGTGGAAGAAGGATAAGAAGAATCCGAGGCATTGGTCCCCGTATTTGGAGCGGAGTGACTCTCAACTAGTCTGGAAAAAGAACAAAGCCATGATTTTCAAACTGGTATCAGTTCTGAGAGCATCAAAGCCGAGAGAAGAATATAAGATGGGAAAAGCATCTGACTCCATAGTTTTCAGATACATTCCGAGGAAGGTAAGGGAAGGAGAAGTTCCCCTGTGCTTCCCGATCTCTAAA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GTGTGTTCGCAACACACAACTTCCTT</w:t>
      </w:r>
    </w:p>
    <w:p w:rsidR="00C232E2" w:rsidRDefault="00C232E2" w:rsidP="00C232E2">
      <w:r>
        <w:t>&gt;Seq5 Rice stripe mosaic virus SG isolate 1, complete genome</w:t>
      </w:r>
    </w:p>
    <w:p w:rsidR="00C232E2" w:rsidRDefault="00C232E2" w:rsidP="00C232E2">
      <w:r>
        <w:t>AAGGAAGTTGCGTTGCGAACGCAACATTAAAATGTTGATATAACCCACCTTATCATAACAAAAGAAAAACGAGACCGCCAAGTCTTAAAATGGCAACCGACAAGTCTTTTGAGGAGAAGCTGAGCCTGGTTCCTGAGAACACTAAGCTATATTCAATATCTCCTGAGGCATATTCAGATGATAAGTTTGATAAGGCCAATTGCTACAAGCTAGAGAAGAGGTCTGAATATGAGCTAACTAGGCTCTACAAAGGACTAGTCCGGGACTTAGGGAATTCTTCCCCCTCCACTTATGCAGTCGAGAGATTGCTAGTCTTGGCAAGCCATCTGTATGAGACCAAGAAAGGGTCTTCTAACTTCTTCTTGACCGATTACCTGCCCAAGACAACATCAACAGCAAATCTTGATGCAGGCTTTTTGGCAAAGCTGAAAGAGACCCCTAAGGCCTCTGACCCCGATGTTTCCGATGTGACAGAAGTCAAGACAGCTAAGGCTACTCTAGACTCTGCTACAACTGATGCGGATACTAAAAAGGCCGCTTATGAGGCTATCGGAGATGAGGATTCAAAGAAGGCTGAGAAGGCTACAGCAAACACTGCCTGGATTGCTGCCCAAGAGGCCCAGAAGAAGGCTCAGAGTGCCTATGATAAGGCAGTTTCGAATGCGAAGAAGGCCTCAAGGAAAACTACCTCTGGAAGAAGTTTGTTCGGGGATGCAGGGGAGACAGTCACAGATGAGTCTAAGGTAGTGGAAGAGGTTGGAGAGGGGAAGAAGAAGTTTGGACCCTTCTTAGCTGCTTACTTGATGAGGCTACTGACCAAAATAGCATCCAATGTCACAGAGTCATGGGAGCATATGAAAGGAATGTATAAGAACTTTTATGGTTATGATGCTCCTTCAGACCTGAACTGTCCCGAGGCAGGATTCCTTGAGCAACTGAAGTCTGAGCTTAACAAGGATAGAAGGACGGCTACCTCATGGGTCAAAATAGTAGCAGAGGCAGATAATAAGTTGGATCAATCTACAGCCGAGGCCGGGATTCTCCGCTATGTGGCTGTCCTCCCTCTTGCATATTCTGGGATGCATGCGATGAAGTTGTTCATGGACGTCAAGATGCTGACCAAACTCACCAGCAACTACTTGATTGGTGCCATGAGGAGCCCTCTGACCAAGGATGCATTAGATGCAATCATGGATATCTTGATCTCGTTTGAGTCCACTACAAAGACTAAGAAGTCGGAGAAGTTCCGGTTTGCTAGGATTGTGAGTACTCAATTCTTTCAATCCCTCCAGACCAAGAATTGCAAAGAGCTGGTCTATCTGATGGTTCAGATAATTGCTGAGTACAGGAAAGCAGAGGGGGTCAGGGATCCCATGAACATTGCTGGATTAGATGACATCTCTAGCAGGAACAAGAAGAAGTTGAATAAAGCAGTACGGATAATACTGGCAGAAGCTCCAAAGGCGTCCGCAGGGGAGTATTCGTCAGCCATGAAGAAGGCTTTCCTGGATGACGAAGAGGATGATACAGCCAAGACCAGGTCCATCTTCCAGACCAAGGCTTAAGGAACATCATGTTTGGATAGAATATGACTCCTCTAAATAACTATGCAGCCTACTGGCGAGTCTTTGTGTGTTATATAAGAAAAACGAGACCGTCAGGTCAATAATGAGTGTGCCAGAGGATACTCCCTTCAGATCGTACTCCAGCATCTTTGACGACTCAGACTTTGTCCAACCACAGCCCATGTCCTTCAAAGCGACCAAGGAGTCAGAGAGCCTTCCTGAGACTGAGAAGGAAGATATGTCGACTGAATACCTCTCTGAACCACTGAGGACCAAGTCAGGTAAGAAGAACAGGCGGAGGAAGGGAAAGGACCTAAAATCTCTCTTCACTCAAGAAGCTGGACTCCCGGCTCCAGAAGCAGACAGTGTCCTCCCCGAATCGTCTCCGTATGAGAATGATAACACACAGTTGGAGCTACCCAAGCCCATTCTAAAGACATCAGACGCTCCGGTCTTCCTAAGAGAGAAGGATCTTAGTAAAGAATTTGCTGCAGCCTGCAAGACTAATGGGATTCTCCCAAGGGATGAATGGAAATCATCTGTAGCAGCCAAGTATCATGCAGAGGAAGGGAAAATGACCA</w:t>
      </w:r>
      <w:r>
        <w:lastRenderedPageBreak/>
        <w:t>AACGAGACATCTCGTTAATCGTATTTGGAATGGAGCTTTACAAGAGATACAATGTGGAATCTGAGGTATCAACTTTGTTCACTTCATTGGTGACTGAGTTGCAGGGGATAAAGGTTGCTGCTAAGGAGTTGAATGATACCCGGGAGGTCCTCACTAAGATTCCAGGAGAAATTGTGTCTGCTGTCAAGGCAGGGGTAAAGGAGGGGACCGAGATGGGGATGGATTATATAGAGACTAGAACTAAAGTGGCCCCCAAGGGTGCTCCTAAAGTGGACATCTCCAAGCCGATGAGTAGTAAGATGATGGAGCAGCAGGATGAGAGTTCTGATGAGTCCTCAGATAATGAGAGTGAGGAGAGTGAGGAAGAATCCTTTGAGACAAAGGCTGCAATCTTCTTAGCTTTGATAAAGGTTCCAGAGGAAGAGAGAGACAACGCAATAGTCCTTATGGCCTTGAGGGCAGTGATATCTGACAGTGAGCTGAATCAGGCAATTAGGAATGACAGAATCTCTTCCTCAGTAGCAGATATGTACCATCAAAAGATATCTGACAAGGCTAGGGAATTGATGGGAAAGGGAAAGACCAACAAGAGGGCCAAGCAGCCTAAATCCTCTAAGTATGCATCGGATTACTATGATGATGCACTGTGAGTAATCAGTTACTACCTGTGTGGCAATGTCGGAACTGTACTTACCTATATATTGATAATCGTCTGTGATCTTGTGCCTTTAATTGCTGCAGTATTATAGCTTAAAATAATCTAGTTACCAATGCTCTATTTTCGTACTTAAGTGCCATGTTGCCTGCCTTTACCAAAGTG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GGACCGTTGCCCTTATCTCCTCTCCCTTTCAGTAAACGCAGGGAAGGTTGTTCCAGGGACCAAATACGGCATCTTAAAATCTTATGCTGTGTACACATCTAAAGACTCAGGGATAATTTCGTCACAGATCTCTGTAAAACTTGAAAGGTCCCCACGTGACTACTTCTTGAAGAGGTCTAAGGAGCATGACAAAAAAGATCTTGACAGTGACGTCTCATTCAAGATGTGTCGCCATGTCAAGTTTGCTACTTGAAGCTTGGAGAGGATGGGCAGCTGAATGTTGTCGGGGTGATGTTTTCCTTATGAATATCTTCAATAATTTCCCTGGAGGGAGAAACAGTTGATCTCTGGGAGGACGCAAGGGCTCACTACTAGCATGTGCTTGCCAGG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G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TTCTGACACCACGAAGGAGGTCATCTATGTATCTATAGATGCATACCAGAAAACTGTTGCATTCCAGGATCCTAGTGGTGATATCCAGCTCCTAGTCCATGGGGTGATCATAGATGGGAGCCAGTCTGGTTATGTTCAACCCAGCAAAGATCTCATCACTATGTGGGATAAGGTTGAGTTACAAGATGAATGCCCTTGGTCAACGGGAAATTCTCTTTCGTGTTCTACGTCTGATGAGGGAATTTCATACTACTGTGCTGGGAAAGGGCTAGTACTGACCAACATCAGTACGGTGACTGATACCAGATGTGACAACAACCCGCATCTAATGACATCAGGGCACCATGTGATTTTTAGAGTGAAGAAGGCATCAGACCCGAATGCGACTCTCAGCAGGACAGCTCAAATAGTGCTGGACAGGGGGTCAGAAGAGGCCGAGATTGTAGATAGTGTTAATAAGGCGTTGCTGGATAGAGATTCTATCAGGTGTGCAAGCTCATGTCTCGCCTTTGATTACACCATCTCCAAGCCTCAGAT</w:t>
      </w:r>
      <w:r>
        <w:lastRenderedPageBreak/>
        <w:t>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TAATGTTAGGATAGATGACACCTTAGTCACACCAGAGTCCCATACTATATCTAATATCACTTCAGTCGGGGACTCACTTTTGGATACAATGGTTGAGACTGTGAAAGGTATCGGTCGCTTCATATCCCATGAGGTCAGGATAGTGGTTTTTGGTGTTCTGACTCTTTTTATGTTATATCTGTCGTTTAAATATTTGTTCGCTAAGAAGAAGAGCAGAGTGCCGCACCCTAAAGTTGTCTATACAAAACCCACATCTGAAGGACCAGTGATCTATGACACCGAATATACTATAGAAAGTGACTAATAAAAAACAGAGACCAACATGGAGTTCAAT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CTAATGGTAGAAGCCAACAAATCTTTACCAAAATCCATTGCAAACCAGGAACTCCTAGTTGATACTCTGAAGTTAGAATATGGATGTCTTAGACAGATAATCATGACGGATGGAGACCTCCATGATCAGGTGATCTCTTATCTAGACAGGAAGTCTATCTCTACCCATTACACCCATGGTAGGGAGGTCTTTCAGGAAGCCTTGATAGTTGTCATGGCACTTTCTTCAGGGAGAGAACCACCAGATCATGTCAATAACTTGGGTTATGAAATGCTGAATGAAGAACTTGAAGTGCCCGTGGTCAGAACCTATGGCGTAATCTTCTATCTCTTTGGGGACTTGATCTATGTAAAGTATCCGGAGGAAGAGGGCATGATCACACTGGACATGTTCAGAAACCTGACAGATAAATTCTCTGAGAGGGAGAATATTATGATTGCAACTCAAATAGGAACTGAGATCCTTCAAGAGATATACCCTTCTGAGACAGTGCTCAAAGCAGTCTTTTCTCTTTGGGACAAAGGTCTATTGAAAGAGGGAAATGACTTTTACACAGTGGTAAAGACATTCGAAGCAATCATAAATGGGATGTTGATCAAGAACAATGACGGAACATACTATGATCCTTCAGCATACCTCCGAGAAACTGTCATGGGGCTGCCAGTACGACTGAGGGATTATGCACAGACGTTAGTGAGTTACTTAGACTCTCTCCCCTTTAATCCACACCACCTATCTCAGATTGGGGGGTTGTTTCGGTTGTGGGGACACCCCATAGTAGATCCTAACGCTGGGGTCAGAAAGGTAAGGCTTCTGGGAACAGCTGATAAGATGAACCTGACACATATT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AATTTCAACTAAAAGCCAGGCCTCCTCAACCCAGTCAGACAGTATAACCTTCTGTCTTAATATTGACTTTGAAAAGTGGAACCTTAACTTCCGAAGATGGATGACGGAGGGGGTATTCAGAGAAATGGGGCGATTGTTCGGACTTCCAGAGATATTCAATCGGACTTATGACATT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AGAGATCACAAATACATTGGAGACATTCAAGAGCAGACTAGTCTCACTCTTTGCTAATCTTGGATTGCCTATAAAACCACTAGAGACCTGGGTCTCAGAAG</w:t>
      </w:r>
      <w:r>
        <w:lastRenderedPageBreak/>
        <w:t>AATTGTTTGCCTATGGCAAGACTCCAATATACCGAGCAGTCCCCCTTGCAATGAGTCTCAAGCGAATCTCTAGAGTTTTTGCGTTTTCCAATGAGGATCTAATGACCTTGTCTAATGCGTTAGGTGCTATCTCTGCGAATGCACAAGCTGCATCCATGTGCGATGTCCATCCGATGGTGTCATATGCCATAGCAAAGTGGCAACACCTATGCTGTGCGATAATCTTCTCCAACTATCATCCGCTATGCGGGTGTGCTCCACATGTCTCAGGAGAGGAATGGGCAATAAAGCTACGACTTCCGTCAGGAAAGAAGATTCAAGAGGCATCTGATGG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GAGATCTCAGTTCGCAGTATGGTTCTCTGAGATCCTAGAGATCTCAGGGGACAAGGAAATCTCAAAGTTAGCAGAGGCCTTGACCAGGACAGATTCCCTTAACCCCCGTTTCCTTCACGACATTCTGGGGGCCACTCTTTATGGATACTGCACGGCTATAACTAGTAAAGTTGACAAGACAGTGACCTTATCTCGGATGGCACTAGCGTCTAAGGATGTTGTTGGAGCTCTAATT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AGGTTGGTTCATTGAAGAGGATAGCAATTTTGCTGAATTGATCAAGATGCTACTGGGAGCTGTCACC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G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AGTGGTTCACCAAAGCCCTCCTGAAGCATCACAACCTCTTCAGATCATCCCATGCAGGCGAGAGAGATATCAAATCTTGAGTGAAGCTGACATGCCTAGACAAACTGGCTACTCA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AACCAAGAATGGGATTACAGCACTGATCAGTGACATTGAAACTGTGTATGTCTCTGGAGAGAAGAGTGTGGCGTCTTTGATCAACTTGGCTTGGAATAACCAGATCCAATTAGGAGCACTCAAGTTGGAATTGATGACGGATCCCTT</w:t>
      </w:r>
      <w:r>
        <w:lastRenderedPageBreak/>
        <w:t>GGAGAAAGTCGTAGAATATGCCCACAATGCTTACCAAAGATGGGAATTATTCACTCTACCAGGCGCCAATCTCGGAGGAGGGGTACTATACATAGGTTTCTACGGTAGAAGAGAGAAGTTGACTGGGTACATCATTCCCCATTCAGGAGTTGAGACCTTGATGGATAGGTTGGCAACTGAGGTAGATGAGGATAGAGGAAGATTGAGAGCAGAGGACCGTGATCGGTGGGAGCAGTTGGATACAATGGAAAGCAAAATACATCTGCAGCAATACCATAAGATGAGGCTCGATCTATGGTTCGGATCTGCTTATCTGAGTGGTTATCTCTCAGAGGATATGACTGAGTTCTTTTACTCGGTAAAAACATCCTACAGACCACCTGCAATCTCATGGGAGAAAGGGAACCAGGCCAGATACCTCTATGGCAGCAGGGAAGAGATCTTATTCATGAGCATGATCACAGTGGCAGTATCATCCTATCTAGAGGACCAGGATGTCTTAAGAGAGTTCCTTTCTTCCTCAGGGTGGAAACTCCAGTGGAAGAAGGATAAGAAGAATCCGAGGCATTGGTCCCCGTATTTGGAGCGGAGTGACTCTCAACTAGTCTGGAAAAAGAACAAAGCCATGATTTTCAAACTGGTATCAGTTCTGAGAGGATCAAAGCCGAGAGAAGAATATAAGATGGGAAAAGCATCTGACTCCATAGTTTTCAA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6 Rice stripe mosaic virus SG isolate 2, complete genome</w:t>
      </w:r>
    </w:p>
    <w:p w:rsidR="00C232E2" w:rsidRDefault="00C232E2" w:rsidP="00C232E2">
      <w:r>
        <w:t>AAGGAAGTTGCGTTGCGAACGCAACATTAAAATGTTGATATAACCCACCTTATCATAACAAAAGAAAAACGAGACCGCCAAGTCTTAAAATGGCAACCGACAAGTCTTTTGAGGAGAAGCTGAGCCTGGTTCCTGAGAACACTAAGCTATATTCAATATCTCCTGAGGCATATTCAGATGATAAGTTTGATAAGGCCAATTGCTACAGGCTAGAGAAGAGGTCTGAATATGAGCTAACTAGGCTCTACAAAGGACTAGTCCGGGACTTAGGGAATTCTTCCCCCTCCACTTATGCAGTCGAGAGATTGCTAGTCTTGGCAAGCCATCTGTATGAGACCAAGAAAGGGTCTTCTAACTTCTTCTTGACCGATTACCTGCCCAAGACAACATCAACAGCAAATCTTGATGCAGGCTTTTTGGCAAAGCTGAAAGAGACCCCTAAGGCCTCTGACCCCGATGTTTCCGATGTGACAGAAGTCAAGACAGCTAAGGCTACTCTAGACTCTGCTACAACTGATGCGGATACTAAAAAGGCCGCCTATGAGGCTATCGGAGATGAGGATTCAAAGAAGGCTGAGAAGGCTACAGCAAACACTGCCTGGATTGCTGCCCAGGAGGCCCAGAAGAAGGCTCAGAGTGCCTATGATAAGGCAGTCTCGAATGCGAAGAAGGCCTCAAGGAAAACTACCTCTGGAAAAAGTTTGTTCGGGGATGCAGGGGAGACAGTCACAGATGAGTCTAAGGTAGTGGAAGAGGTTGGAGAGGGGAAGAAGAAGTTTGGACCCTTCTTAGCTGCTTACTTGATGAGGCTACTGACCAAAATAGCATCCAATGTCACAGAGTCATGGGAGCATATGAAAGGAATGTATAAGAACTTTTATGGTTATGATGCTCCTTCAGACCTGAACTGTCCCGAGGCAGGATTCCTTGAGCAACTGAAGTCTGAGCTTAACAAGGATAGAAGGGCGGTTACCTCATGGGTCAAAATAGTAGCAGAGGCAGATAATAAGTTGGATCAATCTACAGCCGAGGCTGGGATTCTCCGCTATGTGGCTGTCCTCCCTCTTGCATATTCTGGGATGCATGCGATGAAGTTGTTCATGGACGTCAAGATGCTGACCAAACTCACCAGCAACTACTTGATTGGTGCCATGAGGAGCCCTCTGACCAAGGATGCATTAGATGCAATCATGGATATCTTGATCTCGTTTGAGTCCACTACAAAGACTAAGAAGTCGGAGAAGTTCCGGTTTGCTAGGATTGTGAGTACTCAATTCTTTCAATCCCTCCAGACCAAGAATTGCAAAGAGCTGGTCTATCTGATGGTTCAGATAATTGCTGAGTACAGGAAAGCAGAGGGGGTCAGGGATCCCATGAACATTGCTGGATTAGATGACATCTCTAGCAGGAACAAGAAGAAGTTGAATAAAGCAGTACGGATAATACTGGCAGAAGCTCCAAAGGCATCCGCAGGTGAGTATTCGTCGGCCATGAAGAAGGCTTTCCTGGATGACGAAGAGGATGATACAGCCAAGACCAGGTCCATCTTCCAGACCAAGGCTTAAGGAACATCATGTTTGGATAGAATATGACTCCTCTAAATAACTATGCAGCCTACTGGCGAGTCTTTGTGTGTTATATAAGAAAAACGAGACCGTCAGGTCAATAATGAGTGTGCCAGAGGATACTCCCTTCAGATCGTACTCCAGCATCTTTGACGACTCAGACTTTGTCCAACCACAGCCCATGTCCTTCAAAGCGACCAAGGAGTCAGAGAGCCTTCCTGAGACAGAGAAAGAAGATATGTCGACTGAATACCTCTCTGAACCACTGAGGACCAAGTCAGGTAAGAAGAACAGGCGGAGGAAGGGAAAGGACCTAAAATCTCTCTTCACTCAAGAAGCTGGACTCCCGGCTCCAGAAGCAGACAG</w:t>
      </w:r>
      <w:r>
        <w:lastRenderedPageBreak/>
        <w:t>TGTCCTCCCAGAATCGTCTCCGTATGAGAATGATAACGCACAGTTGGAGCTACCCAAGCCCATTCTAAAGACATCAGACGCTCCA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AATTCCAGGAGAAATTGTGTCTGCTGTCAAGGCAGGGGTAAAAGAGGGGACCGAGATGGGGATGGATTATATAGAGACTAGAACTAAAGTGGCCCCCAAGGGTGCTCCTAAAGTGGACATCTCCAAGCCGATGAGTAGC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GTGCCATGTTGCCTGCCTTTACCAAAGTG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GGACCGTTGCCCTTATCTCCTCTCCCTTTCAGTAAACGCAGGGAAGGTTGTTCCAGGGACCAAATACGGCATCTTAAAATCTTATGCTGTGTACACATCTAAAGACTCAGGGATAATTTCGTCACAGATCTCTGTAAAACTTGAAAGGTCCCCACGTGACTACTTCTTGAAGAGGTCTAAGGAGCATGACAAAAAAGATCTTGACAGTGATGTCTCATTCAAGATGTGTCGCCATGTCAAGTTTGCTACTTGAAGCTTGGAGAGGATGGGCAGCTGAATGTTGTCGGGGTGATGTTTTCCTTATGAATATCTTCAATAATTTCCCTGGAGGGAGAAACAGTTGATCTCTGGGAGGACGCAAGGGCTCACTACTAGCATGTGCTTGCCAGG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G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TTCTGACACCACGAAGGAGGTCATCTATGTATCTATAGATGCATACCAGAAAACTGTTGCATTCCAGGATCCTAGTGGTGATATCCAGCTCCTAGTCCATGGGGTGATCATAGATGGGAGCCAGTCTGGTTATGTTCAACCCAGCAAAGATCTCATCACTATGTGGGATAAGGTTGAGTTACAAGATGAATGCCCTTGGTCAACGGGAAATTCTCTTTCGTGTTCTACGTCTGATGAGGGAATTTCATACTACTGTGCTGGGAAAGGGCTAGTACTGACCAACATCAGTACGGTGACTGATACCAGATGTGACAACAACCC</w:t>
      </w:r>
      <w:r>
        <w:lastRenderedPageBreak/>
        <w:t>GCACCTAATGACATCAGGGCACCATGTGATTTTTAGAGTGAAGAAGGCATCAGACCCGAATGCGACTCTCAGCAGGACAGCTCAAATAGTGCTGGACAGGGGGTCAGAAGAGGCCGAGATTGTAGATAGTGTTAATAAGGCGTTGCTGGATAGAGATTCT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TAATGTTAGGATAGATGACACCTTAGTCACACCAGAGTCCCATACTATATCTAATATCACTTCAGTCGGGGACTCACTTTTGGATACAATGGTTGAGACCGTGAAAGGTATCGGTCGCTTCATATCCCATGAGGTCAGGATAGTGGTTTTTGGTGTTCTGACTCTTTTTATATTATATCTGTCGTTTAAATATTTGTTCGCTAAGAAGAAGAGCAGAGTGCCGCACCCGAAAGTTGTCTATACAAAACCCACATCTGAAGGACCAGTGATCTATGACACCGAATATACTATAGAAAGTGACTAATAAAAAACAGAGACCAACATGGAGTTCAAT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CTAATGGTAGAAGCCAACAAATCTTTACCAAAATCCATTGCAAACCAGGAACTCCTAGTTGATACTCTGAAGTTAGAATACGGATGTCTTAGACAGATAATCATGACG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GTCATGGGGCTGCCAGTACGACTGAGGGATTATGCACAGACGTTAGTGAGTTACTTAGACTCTCTCCCCTTTAATCCACACCACCTATCTCAGATTGGGGGGTTGTTTC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AATTTCAACTAAAAGCCAGGCCTCCTCAACCCAGTCAGACAGTATAACCTTCTGTCTTAATATTGACTTTGAAAAGTGGAACCTTAACTTCCGAAGATGGATGACGGAGGGGGTATTCAGAGAAATGGGGCGATTGTTCGGACTTCCAGAGATATTCAATCGGACTTATGACATTTTCAAGAAATCCATCATTTATCTAGCAGATGGAAGCTTCGACCTCTTGCTGACAGATGAGTTGGAAATAGAACCAGGGACCAATCCAGATTGCGCATACACCGGTCATGTTGGGGGGTTTGAGGGATTGAGGCAGAAAGGATGGACAGTCTTCACAGCGGTCTTAATCTCTTCCATCTGCGATGA</w:t>
      </w:r>
      <w:r>
        <w:lastRenderedPageBreak/>
        <w:t>AATGGGGATCAAGACTCATCTAATGGGGCAAGGTGATAACCAGGTTTTGATGCTGACCATCTACTCAAGAGCTGCTAGAGAGACGGGGGATTTGAAATCAGCACCAGCAGTACTAGAGATCACAAATACATTGGAGACATTTAAGAGCAGACTAGTCTCACTCTTTGCTAATCTTGGATTGCCTATAAAACCACTAGAGACCTGGGTCTCAGAGGAATTGTTTGCCTATGGCAAGACTCCAATATACCGAGCAGTCCCCCTTGCAATGAGTCTCAAGCGAATCTCTAGAGTTTTTGCGTTTTCCAATGAGGATCTAATGACCTTGTCTAATGCGTTAGGTGCTATCTCTGCGAATGCACAAGCTGCATCCATGTGCGATGTCCATCCGATGGTGTCATATGCCATAGCAAAGTGGCAACACCTATGCTGTGCGATAATCTTCTCCAACTATCATCCGCTATGCGGGTGTGCTCCACATGTCTCAGGAGAGGAATGGGCAATAAAGCTACGACTTCCGTCAGGAAAGAAGATTCAAGAGACATCTGATGAGGAGATAGACGAAAGAGATCTGATGAAACTAATAGTGACCATACCTCGAAGCTTAGGAGGTTATAATACCCTGACTCTGTATGAGATGATCATGAGAGGATTTTCTGACCCAGTCTCTAGGGACATGTGCTGGCTATTCGCAATTGCCAGTGAATCAACAGGAAAACTTCGAGGTTATCTGATAAACTGGATTAAACCAATCGTGTCTCCGGAAGTAAATGCTCAGCATCTCATTCAGGACCCCACGGCACTCAATTTGCTAGTACCCCCTAATGCTACATCAGTTATTAAGAGGATGATAGACAAATCACTCGAAGCACTCCCAAAGAGATCTCAGTTCGCAGTATGGTTCTCTGAGATCCTAGAGATCTCAGGGGACAAGGAAATCTCAAAGTTAGCAGAGGCCTTGACCAGGACAGATTCCCTGAACCCCCGTTTCCTTCACGACATTCTGGGGGCCACTCTTTATGGATACTGCACGGCTATAACTAGTAAAGTTGACAAGACAGTGACCTTATCTCGGATGGCACTAGCGTCTAAGGATGTTGTTGGAGCTCTAATCAAGGGGGAGATGAGACTTTACTCCTATTTCGGATGGAGAACCTTGCAATCA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CGTATTGAGGCCAATTAATCTAGTCAGAACTATAGGTTGGTTCATTGAAGAGGATAGCAATTTTGCTGAATTGATCAAGATGCTACTGGGAGCCGTCACC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AATCCGGGTAATAGCTAGGGATGAGATAGAAGAGACTCCCCTG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AGTGGTT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AAGATAGAT</w:t>
      </w:r>
      <w:r>
        <w:lastRenderedPageBreak/>
        <w:t>TCTAGCCCTTCAATTGACAGAATCTCCGACATACATAACTCCTCATACCCGGATGAGTTCGCTAAAGTGGTAACCAAGAATGGGATTACAACACTGATCAGTGACATTGAAACTGTGTATGTCTCTGGAGAGAAGAGTGTGGCGTCTCTGATCAACTTGGCTTGGAACAACCAGATCCAATTAGGAGCACTCAAGTTGGAATTGATGACAGATCCCTTGGAGAAAGTCGTAGAATATGCCCACAATGCTTACCAAAGATGGGAATTATTCACTCTACCAGGCGCCAATCTCGGAGGAGGGGTACTATACATAGGTTTCTACGGTAGAAGAGAGAAGTTGACTGGGTACATCATTCCCCATTCAGGAGTTGAGACCTTGATGGATAGGTTGGCAACTGAGGTAGATGAGGATAGAGGAAGATTGAGAGCAGAGGACCGTGATCGGTGGGAGCAGTTGGATACAATGGAAAGCAAAATACATCTGCAGCAATACCATAAGATGAGGCTCGACCTATGGTTCGGATCTGCTTATCTGAGTGGTTATCTCTCAGAGGATATGACTGAGTTCTTTTACTCGGTAAAAACATCCTACAGACCACCTGCAATCTCATGGGAGAAAGGGAACCAGGCCAGATACCTCTATGGCAGCAGGGAAGAGATCTTGTTCATGAGCATGATCACAGTGGCACTATCATCCTATCTAGAGGACCAGGATGTCTTAAGAGAGTTCCTTTCTTCATCAGGGTGGAAACTCCAGTGGAAG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7 Rice stripe mosaic virus WZ isolate 9, complete genome</w:t>
      </w:r>
    </w:p>
    <w:p w:rsidR="00C232E2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CGAGAGATTGCTAGTCTTGGCAAGCCATCTGTATGAGACCAAGAAAGGGTCTTCTAACTTCTTCTTGACCGATTACCTGCCCAAGACAACATCAACAGCAAATCTTGATGCAGGCTTTTTGGCAAAGCTGAAAGAGACCCCTAAGGCCTCTGACCCCGACGTTTCCGATGTGACAGAAGTCAAGACAGCTAAGGCTACTCTAGACTCTGCTACAACTGATGCGGATACTAAAAAGGCCGCTTATGAGGCTATCGGAGATGAGGACTCGAAGAAGGCTGAGAAGGCTACAGCAAACACTGCCTGGATTGCTGCCCAAGAGGCCCAGAAGAAGGCTCAGAGTGCCTATGATAAGGCAGTTTCGAATGCGAAGAAGGCCTCAAGGAAAACTACCTCTGGAAAAAGCTTGTTCGGGGATGCAGGGGAGACAGTCACAGATGAGTCTAAGGTAGTGGAAGAGGTTGGAGAGGGGAAGAAGAAGTTTGGACCCTTCTTAGCTGCTTACTTGATGAGGCTGCTGACTAAAATAGCATCCAATGTCACAGAGTCATGGGAGCATATGAAAGGAATGTATAAGAACTTTTATGGTTATGATGCTCCTTCAGACCTGAACTGTCCCGAGGCAGGATTCCTTGAGCAACTGAAGTCTGAGCTTAACAAGGATAGAAGGGCGGCTACCTCATGGGTCAAAATAGTAGCAGAGGCAGATAATAAGTTGGATCAATCTACAGCCGAGGCTGGGATTCTCCGCTATGTGGCTGTCCTCCCTCTTGCATATTCTGGGATGCATGCGATGAAGTTGTTCATGGATGTCAAGATGCTGACCAAACTCACCAGCAACTACTTGATTGGTGCCATGAGGAGCCCTCTGACCAAGGATGCATTAGATGCAATCATGGATATCTTGATCTCGTTTGAGTCCACTACAAAGACTAAGAAGTCGGAGAAGTTCCGGTTTGCTAGGATTGTGAGTACTCAGTTCTTTCAATCCCTCCAGACCAAGAATTGCAAAGAGCTGGTCTATCTGATGGTTCAGATAATTGCTGAGTACAGGAAAGCAGAGGGGGTCAGGGATCCCATGAACATTGCTGGATTAGATGACATCTCTAGCAGGAACAAGAAGAAGTTGAATAAAGCAGTACGGATAATACTGGCAGAAGCTCCAAAGGCATCCGCAGGTGAGTATTCGTCAGCCATGAAGAAGGCTTTCCTGGATGACGAAGAGGATGATACAGCCAAGACCAGGTCCATCTTCCAGACCAAGGCTTAAGGAACATCATGTTTGGATAGAATATGACTCCTCTAAATAACTATGCAGCCTACTGGCGAGTCTTTGTGTGTTATATAAGAAAAACGAGACCGTCAGGTCAATAATGAGTGTGCCAGAGGATACTCCCTTCAGATCGTACTCCAGCATCTTTGACG</w:t>
      </w:r>
      <w:r>
        <w:lastRenderedPageBreak/>
        <w:t>ACTCAGACTTTGTCCAACCACAGCCCATGTCCTTCAAAGCGACCAAGGAGTCAGAGAGCCTTCCTGAGACAGAGAAAGAAGATATGTCGACTGAATACCTCTCTGAACCACTGAGGACCAAGTCAGGTAAGAAGAACAGACGGAGGAAGGGAAAAGACCTAAAATCTCTCTTCACTCAAGAAGCTGGACTCCCGGCTCCAGAAGCAGACAGTGTCCTCCCCGAATCGTCTCCGTATGAGAATGATAACGCACAGTTGGAGCTACCCAAG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AAGTGCTCCTAAAGTGGACATCTCCAAGCCGATGAGTAGT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ATGCCATGTTGCCTGCCTTTACCAAAGTA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CGACAAAAAAGATCTTGACAGTGATGTCTCATTCAAGATGTGTCGCCATGTCAAGTTTGCTACTTGAAGCTTGGAGAGGATGGGCAGCTGAATGTTGTCGGGGTGATGTTTTCCTTATGAATATCGTCAATAATTTCCCTGGAGGGAGAAACAGTTGATCTCTGGGAGGACGCAAGGGCTCACTACTAGCATGTGCTTGCAAGG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A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CGGACCGTGTAGTACCACAACTCCGGTGATCCCTGAGGAATACCATTGGGCCTCTGACACCACGAAGGAGGTCATCTATGTATCTATAGATGCATACCAGAAAACTGTTGCATTCCAGGATCCTAGTGGTGATATCCAGCTCCTAGTCCATGGGGTGA</w:t>
      </w:r>
      <w:r>
        <w:lastRenderedPageBreak/>
        <w:t>TCATAGATGGGAGCCAGTCTGGTTATGTTCAACCCAGCAAAGATCTCATCACTATGTGGGATAAGGTTGAGTTACAAGATGAATGCCCTTGGTCAACGGGAAATTCTCTTTCGTGTTCTACATCTGATGAGGGAATTTCATACTACTGTGCTGGGAAAGGG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GAATGTTAGGATAGATGACACCTTAGTCACACCAGAGTCCCATACTATATCTAATATCACTTCAGTCGGGGACTCACTTTTGGATACAATGGTTGAGACCGTGAAAGGTATCGGTCGCTTCATATCCCATGAGGTCAGGATAGTGGTTTTTGGTGTTCTGACTCTTTTTATATTATATCTGTCGTTTAAATATTTGTTCGCTAAGAAGAAGAGCAGAGTGCCGCACCCTAAAGTTGTCTATACAAAACCCACATCTGAAGGACCAGTGATCTATGACACTGAATATACTATAGAAAGTGACTAATAAAAAACAGAGACCAACATGGAGTTCAAC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TTAATGGTAGAAGCCAACAAATCTTTACCAAAATCCATTGCAAACCAGGAACTCCTAGTTGAGACTCTGAAGTTGGAATACGGATGTCTTAGACAGATAATCATGACG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ATCATGGGGCTGCCAGTACGACTGAGGGATTATGCACAGACGTTAGTGAGTTACTTAGACTCTCTCCCCTTTAATCCACACCACCTATCTCAGATTGGGGGGTTGTTTA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CATTTCAACTAAAAGCCAGGCCTCCTCAACCCAGTCAGACAGTATAACCTTCTGTCTTAATATTGACTTTGAAAAGTGGAACCTTAACTTCCGAAGATGGATGACGGAGGGGGTATTCAGAGAAATGGGGCGATTGTTCGGACTTCC</w:t>
      </w:r>
      <w:r>
        <w:lastRenderedPageBreak/>
        <w:t>AGAGATATTCAATCGGACTTATGACATC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GGAGATCACAAATACATTGGAGACATTCAAGAGCAGACTAGTCTCACTCTTTGCTAATCTTGGATTGCCTATAAAACCACTAGAGACCTGGGTCTCAGAGGAATTGTTTGCCTATGGCAAGACTCCAATATACCGAGCAGTCCCCCTTGCAATGAGTCTCAAGCGAATCTCTAGAGTTTTTGCGTTCTCCAATGAGGATCTAATGACCTTGTCTAATGCGTTAGGTGCTATCTCTGCGAACGCACAAGCTGCATCCATGTGCGATGTCCATCCGATGGTGTCATATGCCATAGCAAAGTGGCAACACTTATGCTGTGCGATAATCTTCTCCAACTATCATCCGCTATGCGGGTGTGCTCCACATGTCTCAGGAGAGGAATGGGCAATAAAGCTACGACTTCCGTCAGGAAAGAAGATTCAAGAGACATCTGATGA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GAGATCTCGGTTCGCAGTATGGTTCTCTGAGATCCTAGAGATCTCAGGGGACAAGGAAATCTCAAAGTTA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C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AGTGGTTCACCAAAGCCCTCCTGAAGCATCACAACCTCTTCAGATCATCCCATGCAGGCGAGAGAGATATCAAATCTTGAGTGAAGCTGACATGCCTAGACAAACTGGCTACTCGGGGGTCTATAGAAGGCCTACCAATCAAATCTGCATGTATACAGAGGTTGAATTGGCAAAGAAGTACAGGTTGCCAACTAATTCATTATACAGGATCCTTGACTTACACG</w:t>
      </w:r>
      <w:r>
        <w:lastRenderedPageBreak/>
        <w:t>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GACCAAGAATGGGGTTACAGCACTGATCAGTGACATTGAAACTGTGTATGTCTCTGGAGAGAAGAGTGTGGCGTCTTTGATCAACTTGGCTTGGAATAACCAGATCCAATTAGGAGCACTCAAGTTGGAATTGATGACGGATCCCTTGGAGAGAGTCGTAGAATATGCCCACAATGCTTACCAAAGATGGGAATTATTCACTCTACCAGGCGCCAATCTCGGAGGAGGGGTACTATACATCGGTTTCTACGGTAGAAGAGAGAAGTTGACTGGGTACATCATTCCCCATTCAGGAGTTGAGACCTTGATGGATAGGTTGGCAACTGAGGTAGATGAGGATAGAGGAAGATTGAGAGCAGAGGACCTTGATCGGTGGGAGCAGTTGGATACAATGGAAAGCAAAATACATCTGCAGCAATACCATAAGATGAGGCTCGATCTATGGTTCGGATCTGCTTATCTGAGTGGTTATCTCTCAGAGGATATGACTGAGTTCTTTTACTCAGTAAAAACATCTTACAGACCACCTGCAATCTCATGGGAGAAAGGGAACCAGGCCAGATACCTCTATGGCAGCAGGGAAGAGATCTTATTCATGAGCATGATCACAGTGGCACTATCATCATATCTAGAGGACCAGGATGTCTTAAGAGAGTTCCTTTCTTCCTCAGGGTGGAAACTCCAGTGGAAT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8 Rice stripe mosaic virus WZ isolate 12, complete genome</w:t>
      </w:r>
    </w:p>
    <w:p w:rsidR="00C232E2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CGAGAGATTGCTAGTCTTGGCAAGCCATCTGTATGAGACCAAGAAAGGGTCTTCTAACTTCTTCTTGACCGATTACCTGCCCAAGACAACATCAACAGCAAATCTTGATGCAGGCTTTTTGGCAAAGCTGAAAGAGACCCCTAAGGCCTCTGACCCCGACGTTTCCGATGTGACAGAAGTCAAGACAGCTAAGGCTACTCTAGACTCTGCTACAACTGATGCGGATACTAAAAAGGCCGCTTATGAGGCTATCGGAGATGAGGACTCGAAGAAGGCTGAGAAGGCTACAGCAAACACTGCCTGGATTGCTGCCCAAGAGGCCCAGAAGAAGGCTCAGAGTGCCTATGATAAGGCAGTTTCGAATGCGAAGAAGGCCTCAAGGAAAACTACCTCTGGAAAAAGCTTGTTCGGGGATGCAGGGGAGACAGTCACAGATGAGTCTAAGGTAGTGGAAGAGGTTGGAGAGGGGAAGAAGAAGTTTGGACCCTTCTTAGCTGCTTACTTGATGAGGCTGCTGACTAAAATAGCATCCAATGTCACAGAGTCATGGGAGCATATGAAAGGAATGTATAAGAACTTTTATGGTTATGATGCTCCTTCAGACCTGAACTGTCCCGAGGCAGGATTCCTTGAGCAACTGAAGTCTGAGCTTAACAAGGATAGAAGGGCGGCTACCTCATGGGTCAAAATAGTAGCAGAGGCAGATAATAAGTTGGATCAATCTACAGCCGAGGCTGGGATTCTCCGCTATGTGGCTGTCCTCCCTCTTGCATATTCTGGGATGCATGCGATGAAGTTGTTCATGGATGTCAAGATGCTGACCAAACTCACCAGCAACTACTTGATTGGTGCCATGAGGAGCCCTCTGACCAAGGATGCATTAGATGCAATCATGGATATCTTGATCTCGTTTGAGTCCACTACAAAGACTAAGAAGTCGGAGAAGTTCCGGTTTGCTAGGATTGTGAGTACTCAGTTCTTTCAATCCCTCCAGACCAAGAATTGCAAAGAGCTGGTCTATCTGATGGTTCAGATAATTGCTGAGTACAGGAAAGCAGAGGGGGTCAGGGATCCCATGAACATTGCTGGATTAGATGACATCTCTAGCAGGAACAAGAAGAAGTTGAATAAAGCAGTACGGATAATACTGGCAGAAGCTCCAAAGGCATCTGCAGGTGAGTATTCGTCAGCCATGAAGAAGGCTT</w:t>
      </w:r>
      <w:r>
        <w:lastRenderedPageBreak/>
        <w:t>TCCTGGATGACGAAGAGGATGATACAGCCAAGACCAGGTCCATCTTCCAGACCAAGGCTTAAGGAACATCATGTTTGGATAGAATATGACTCCTCTAAATAACTATGCAGCCTACTGGCGAGTCTTTGTGTGTTATATAAGAAAAACGAGACCGTCAGGTCAATAATGAGTGTGCCAGAGGATACTCCCTTCAGATCGTACTCCAGCATCTTTGACGACTCAGACTTTGTCCAACCACAGCCCATGTCCTTCAAAGCGACCAAGGAGTCAGAGAGCCTTCCTGAGACAGAGAAAGAAGATATGTCGACTGAATACCTCTCTGAACCACTGAGGACCAAGTCAGGTAAGAAGAACAGACGGAGGAAGGGAAAAGACCTAAAATCTCTCTTCACTCAAGAAGCTGGACTCCCGGCTCCAGAAGCAGACAGTGTCCTCCCCGAATCGTCTCCGTATGAGAATGATAACGCACAGTTGGAGCTACCCAAG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AAGTGCTCCTAAAGTGGACATCTCCAAGCCGATGAGTAGT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ATGCCATGTTGCCTGCCTTTACCAAAGTA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CGACAAAAAAGATCTTGACAGTGATGTCTCATTCAAGATGTGTCGCCATGTCAAGTTTGCTACTTGAAGCTTGGAGAGGATGGGCAGCTGAATGTTGTCGGGGTGATGTTTTCCTTATGAATATCGTCAATAATTTCCCTGGAGGGAGAAACAGTTGATCTCTGGGAGGACGCAAGGGCTCACTACTAGCATGTGCTTGCAAGG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A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</w:t>
      </w:r>
      <w:r>
        <w:lastRenderedPageBreak/>
        <w:t>AGAGGAGCTAATGCCTAATTATGCAGAGTGTGAATCCACCTGGAGAGATCTGTGCAACTCCGGACCGTGTAGTACCACAACTCCGGTGATCCCTGAGGAATACCATTGGGCCTCTGACACCACGAAGGAGGTCATCTATGTATCTATAGATGCATACCAGAAAACTGTTGCATTCCAGGATCCTAGTGGTGATATCCAGCTCCTAGTCCATGGGGTGATCATAGATGGGAGCCAGTCTGGTTATGTTCAACCCAGCAAAGATCTCATCACTATGTGGGATAAGGTTGAGTTACAAGATGAATGCCCTTGGTCAACGGGAAATTCTCTTTCGTGTTCTACATCTGATGAGGGAATTTCATACTACTGTGCTGGGAAAGGG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GAATGTTAGGATAGATGACACCTTAGTCACACCAGAGTCCCATACTATATCTAATATCACTTCAGTCGGGGACTCACTTTTGGATACAATGGTTGAGACCGTGAAAGGTATCGGTCGCTTCATATCCCATGAGGTCAGGATAGTGGTTTTTGGTGTTCTGACTCTTTTTATATTATATCTGTCGTTTAAATATTTGTTCGCTAAGAAGAAGAGCAGAGTGCCGCACCCTAAAGTTGTCTATACAAAACCCACATCTGAAGGACCAGTGATCTATGACACTGAATATACTATAGAAAGTGACTAATAAAAAACAGAGACCAACATGGAGTTCAAC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TTAATGGTAGAAGCCAACAAATCTTTACCAAAATCCATTGCAAACCAGGAACTCCTAGTTGAGACTCTGAAGTTGGAATACGGATGTCTTAGACAGATAATCATGACG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ATCATGGGGCTGCCAGTACGACTGAGGGATTATGCACAGACGTTAGTGAGTTACTTAGACTCTCTCCCCTTTAATCCACACCACCTATCTCAGATTGGGGGGTTGTTTA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</w:t>
      </w:r>
      <w:r>
        <w:lastRenderedPageBreak/>
        <w:t>ATCACATCATTCCTCATATAGAAGGTGTCACAATGACGAAGAGCATGTTGGCCCTCCAGAAAGAGATGATCATTTCAACTAAAAGCCAGGCCTCCTCAACCCAGTCAGACAGTATAACCTTCTGTCTTAATATTGACTTTGAAAAGTGGAACCTTAACTTCCGAAGATGGATGACGGAGGGGGTATTCAGAGAAATGGGGCGATTGTTCGGACTTCCAGAGATATTCAATCGGACTTATGACATC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GGAGATCACAAATACATTGGAGACATTCAAGAGCAGACTAGTCTCACTCTTTGCTAATCTTGGATTGCCTATAAAACCACTAGAGACCTGGGTCTCAGAGGAATTGTTTGCCTATGGCAAGACTCCAATATACCGAGCAGTCCCCCTTGCAATGAGTCTCAAGCGAATCTCTAGAGTTTTTGCGTTCTCCAATGAGGATCTAATGACCTTGTCTAATGCGTTAGGTGCTATCTCTGCGAACGCACAAGCTGCATCCATGTGCGATGTCCATCCGATGGTGTCATATGCCATAGCAAAGTGGCAACACTTATGCTGTGCGATAATCTTCTCCAACTATCATCCGCTATGCGGGTGTGCTCCACATGTCTCAGGAGAGGAATGGGCAATAAAGCTACGACTTCCGTCAGGAAAGAAGATTCAAGAGACATCTGATGA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GAGATCTCGGTTCGCAGTATGGTTCTCTGAGATCCTAGAGATCTCAGGGGACAAGGAAATCTCAAAGTTA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C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AGTGGTT</w:t>
      </w:r>
      <w:r>
        <w:lastRenderedPageBreak/>
        <w:t>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GACCAAGAATGGGGTTACAGCACTGATCAGTGACATTGAAACTGTGTATGTCTCTGGAGAGAAGAGTGTGGCGTCTTTGATCAACTTGGCTTGGAATAACCAGATCCAATTAGGAGCACTCAAGTTGGAATTGATGACGGATCCCTTGGAGAGAGTCGTAGAATATGCCCACAATGCTTACCAAAGATGGGAATTATTCACTCTACCAGGCGCCAATCTCGGAGGAGGGGTACTATACATCGGTTTCTACGGTAGAAGAGAGAAGTTGACTGGGTACATCATTCCCCATTCAGGAGTTGAGACCTTGATGGATAGGTTGGCAACTGAGGTAGATGAGGATAGAGGAAGATTGAGAGCAGAGGACCTTGATCGGTGGGAGCAGTTGGATACAATGGAAAGCAAAATACATCTGCAGCAATACCATAAGATGAGGCTCGATCTATGGTTCGGATCTGCTTATCTGAGTGGTTATCTCTCAGAGGATATGACTGAGTTCTTTTACTCAGTAAAAACATCTTACAGACCACCTGCAATCTCATGGGAGAAAGGGAACCAGGCCAGATACCTCTATGGCAGCAGGGAAGAGATCTTATTCATGAGCATGATCACAGTGGCACTATCATCATATCTAGAGGACCAGGATGTCTTAAGAGAGTTCCTTTCTTCCTCAGGGTGGAAACTCCAGTGGAAT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9 Rice stripe mosaic virus HZ isolate 5, complete genome</w:t>
      </w:r>
    </w:p>
    <w:p w:rsidR="00C232E2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CGAGAGATTGCTAGTCTTGGCAAGCCATCTGTATGAGACCAAGAAAGGGTCTTCTAACTTCTTCTTGACCGATTACCTGCCCAAGACAACATCAACAGCAAATCTTGATGCAGGCTTTTTGGCAAAGCTGAAAGAGACCCCTAAGGCCTCTGACCCCGACGTTTCCGATGTGACAGAAGTCAAGACAGCTAAGGCTACTCTAGACTCTGCTACAACTGATGCGGATACTAAAAAGGCCGCTTATGAGGCTATCGGAGATGAGGACTCGAAGAAGGCTGAGAAGGCTACAGCAAACACTGCCTGGATTGCTGCCCAAGAGGCCCAGAAGAAGGCTCAGAGTGCCTATGATAAGGCAGTTTCGAATGCGAAGAAGGCCTCAAGGAAAACTACCTCTGGAAAAAGCTTGTTCGGGGATGCAGGGGAGACAGTCACAGATGAGTCTAAGGTAGTGGAAGAGGTTGGAGAGGGGAAGAAGAAGTTTGGACCCTTCTTAGCTGCTTACTTGATGAGGCTGCTGACTAAAATAGCATCCAATGTCACAGAGTCATGGGAGCATATGAAAGGAATGTATAAGAACTTTTATGGTTATGATGCTCCTTCAGACCTGAACTGTCCCGAGGCAGGATTCCTTGAGCAACTGAAGTCTGAGCTTAACAAGGATAGAAGGGCGGCTACCTCATGGGTCAAAATAGTAGCAGAGGCAGATAATAAGTTGGATCAATCTACAGCCGAGGCTGGGATTCTCCGCTATGTGGCTGTCCTCCCTCTTGCATATTCTGGGATGCATGCGATGAAGTTGTTCATGGATGTCAAGATGCTGACCAAACTCACCAGCAACTACTTGATTGGTGCCATGAGGAGCCCTCTGACCAAGGATGCATTAGATGCAATCATGGATATCTTGATCTCGTTTGAGTCCACTACAAAGACTAAGAAGTCGGAGAAGTTCCGGTTTGCTAGGATTGTGAGTACTCAGTTCTTTCAATCCCTCCA</w:t>
      </w:r>
      <w:r>
        <w:lastRenderedPageBreak/>
        <w:t>GACCAAGAATTGCAAAGAGCTGGTCTATCTGATGGTTCAGATAATTGCTGAGTACAGGAAAGCAGAGGGGGTCAGGGATCCCATGAACATTGCTGGATTAGATGACATCTCTAGCAGGAACAAGAAGAAGTTGAATAAAGCAGTACGGATAATACTGGCAGAAGCTCCAAAGGCATCTGCAGGTGAGTATTCGTCAGCCATGAAGAAGGCTTTCCTGGATGACGAAGAGGATGATACAGCCAAGACCAGGTCCATCTTCCAGACCAAGGCTTAAGGAACATCATGTTTGGATAGAATATGACTCCTCTAAATAACTATGCAGCCTACTGGCGAGTCTTTGTGTGTTATATAAGAAAAACGAGACCGTCAGGTCAATAATGAGTGTGCCAGAGGATACTCCCTTCAGATCGTACTCCAGCATCTTTGACGACTCAGACTTTGTCCAACCACAGCCCATGTCCTTCAAAGCGACCAAGGAGTCAGAGAGCCTTCCTGAGACAGAGAAAGAAGATATGTCGACTGAATACCTCTCTGAACCACTGAGGACCAAGTCAGGTAAGAAGAACAGACGGAGGAAGGGAAAAGACCTAAAATCTCTCTTCACTCAAGAAGCTGGACTCCCGGCTCCAGAAGCAGACAGTGTCCTCCCCGAATCGTCTCCGTATGAGAATGATAACGCACAGTTGGAGCTACCCAAG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AAGTGCTCCTAAAGTGGACATCTCCAAGCCGATGAGTAGT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ATGCCATGTTGCCTGCCTTTACCAAAGTAATCTAGTGTGCTCTATTTAAGAAAAACGAGACCTTCATCATGAAGATCATCTGCAGTACTGGGATCTTCAATGAAGAGAAAGGC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CGACAAAAAAGATCTTGACAGTGATGTCTCATTCAAGATGTGTCGCCATGTCAAGTTTGCTACTTGAAGCTTGGAGAGGATGGGCAGCTGAATGTTGTCGGGGTGATGTTTTCCTTATGAATATCGTCAATAATTTCCCTGGAGGGAGAAACAGTTGATCTCTGGGAGGACGCAAGGGCTCACTACTAGCATGTGCTTGCAAGGTTGAGGTTTTATGCCTATCATGGTTTAGCCTAAATAAGAAAAACGAGACCATCATGGCCGTTCCGTGGACTGAGGTTAAAGACTCCAAGTACTTGGCAACTAAGATGTCTGTTACCCTGATCATGGAGATGAAT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GGGGATCCCAGTCAGAACACTCTATATTACTGGAGGGGGTACATCATTCAGAGTCATCAACGAGGAGACAGCCAACCAGTTCATCATAAATGATAATGCTGTCCGCCTACCAGGAGAGTGCAAGGTGGATGGAGGAAGTATAATCTGGAGTTAGAATTTCAAGAAAACTAAACAATAATGAACAAGTGGAACAATCTCGTGTAGTGTATTAGGTATCCTCTTTAACTAAAGTTAAATAAGAAAAACGAGACCCGCAAGGATCTTAAGATAACAAGATGATGAGGATTTCGGTCTTTCTCTTGATGCTCTGCTGGCTCCCTGTCAGCCTGACCTTCTTCGACAAATCACACATTCCTATAACC</w:t>
      </w:r>
      <w:r>
        <w:lastRenderedPageBreak/>
        <w:t>ACATGTGATAAGAATCTAATGAGTCCTATCCCTTGGAGAACTTACTGCATAGAGGAGTGTGGAATCCGGAATGTAATAGGTGATAAGCTGGATCTGTTTATCTACAATAGGTCTGACAGTGGGAAAGTACAGCTGGCTGACTGCAGGAAGTACAAGATCAGACAGACCTTCACCAAGACTTGGACATTCTCGACATTCAAAGGGGCGATAGAGACAGAGGAGCTAATGCCTAATTATGCAGAGTGTGAATCCACCTGGAGAGATCTGTGCAACTCCGGACCGTGTAGTACCACAACTCCGGTGATCCCTGAGGAATACCATTGGGCCTCTGACACCACGAAGGAGGTCATCTATGTATCTATAGATGCATACCAGAAAACTGTTGCATTCCAGGATCCTAGTGGTGATATCCAGCTCCTAGTCCATGGGGTGATCATAGATGGGAGCCAGTCTGGTTATGTTCAACCCAGCAAAGATCTCATCACTATGTGGGATAAGGTTGAGTTACAAGATGAATGCCCTTGGTCAACGGGAAATTCTCTTTCGTGTTCTACATCTGATGAGGGAATTTCATACTACTGTGCTGGGAAAGGG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GAATGTTAGGATAGATGACACCTTAGTCACACCAGAGTCCCATACTATATCTAATATCACTTCAGTCGGGGACTCACTTTTGGATACAATGGTTGAGACCGTGAAAGGTATCGGTCGCTTCATATCCCATGAGGTCAGGATAGTGGTTTTTGGTGTTCTGACTCTTTTTATATTATATCTGTCGTTTAAATATTTGTTCGCTAAGAAGAAGAGCAGAGTGCCGCACCCTAAAGTTGTCTATACAAAACCCACATCTGAAGGACCAGTGATCTATGACACTGAATATACTATAGAAAGTGACTAATAAAAAACAGAGACCAACATGGAGTTCAACTGGCCTTGGGGACAGAACAGTGAAACGGAAATCACCAAGAATCTCCGCTTTGAGGACATTAAGGTGATGGCCATAATAATACTAGTCTGGGTGAAGTGTCTTCTCATCTACCATTTCAAGAGGAAAATAAGGCGACTAAGATCTCTATTGATAAAAGGATCCTCACAATGGGTACTGCATGATGCCTAACTCATTAGGAAGATCTGAGATGAGTTTTTATCCTGCCTTATCCTTCTAATTAAGAAAAACGAGACCGCCATCATGGACCTTGATGACGGTGGTCTATGGAGACGTGCTAGGGGTCTGGGGGATTATCACCTGAGGTCTGCTCTGGTGACCCCCTCCTTAGAGCGTTTCCGCAGTCGAAAGGGAAGGCACCGTGAACAACTGTGCTTTGATAGGATGAAATCACTAGGCTGGATGTTGAGGTGGGTAGATCAAGGGAAACTGCTTGGATATTTAATGGTAGAAGCCAACAAATCTTTACCAAAATCCATTGCAAACCAGGAACTCCTAGTTGAGACTCTGAAGTTGGAATACGGATGTCTTAGACAGATAATCATGACG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ATCATGGGGCTGCCAGTACGACTGAGGGATTATGCACAGACGTTAGTGAGTTACTTAGACTCTCTCCCCTTTAATCCACACCACCTATCTCAGATTGGGGGGTTGTTTA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</w:t>
      </w:r>
      <w:r>
        <w:lastRenderedPageBreak/>
        <w:t>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CATTTCAACTAAAAGCCAGGCCTCCTCAACCCAGTCAGACAGTATAACCTTCTGTCTTAATATTGACTTTGAAAAGTGGAACCTTAACTTCCGAAGATGGATGACGGAGGGGGTATTCAGAGAAATGGGGCGATTGTTCGGACTTCCAGAGATATTCAATCGGACTTATGACATC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GGAGATCACAAATACATTGGAGACATTCAAGAGCAGACTAGTCTCACTCTTTGCTAATCTTGGATTGCCTATAAAACCACTAGAGACCTGGGTCTCAGAGGAATTGTTTGCCTATGGCAAGACTCCAATATACCGAGCAGTCCCCCTTGCAATGAGTCTCAAGCGAATCTCTAGAGTTTTTGCGTTCTCCAATGAGGATCTAATGACCTTGTCTAATGCGTTAGGTGCTATCTCTGCGAACGCACAAGCTGCATCCATGTGCGATGTCCATCCGATGGTGTCATATGCCATAGCAAAGTGGCAACACTTATGCTGTGCGATAATCTTCTCCAACTATCATCCGCTATGCGGGTGTGCTCCACATGTCTCAGGAGAGGAATGGGCAATAAAGCTACGACTTCCGTCAGGAAAGAAGATTCAAGAGACATCTGATGA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GAGATCTCGGTTCGCAGTATGGTTCTCTGAGATCCTAGAGATCTCAGGGGACAAGGAAATCTCAAAGTTA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C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ACTAGCGGGCTAACACCTAAGAGATGTGATGGTGTTCTGGCCGAAAACTTAATCCCGGATGTCACAAGGCAAGCAA</w:t>
      </w:r>
      <w:r>
        <w:lastRenderedPageBreak/>
        <w:t>AGAACATCATATGCCTGGACAAAGTGTTCCAAAGCAGATGTGATTACTGCTATACTGCAGCAATGACAAATAGGTGGTCAGACTCGATAAACTCCGACAGCATATTCAATATGAGATGTGAGAGAGGCCATACCATTCTGTCCCCGAGAATGTTGCATCAATTGAGGCGAACTATCTTGCCTGAAGGAGCCCTATACACTTTGGCTGTCAGAGTGGTT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GACCAAGAATGGGGTTACAGCACTGATCAGTGACATTGAAACTGTGTATGTCTCTGGAGAGAAGAGTGTGGCGTCTTTGATCAACTTGGCTTGGAATAACCAGATCCAATTAGGAGCACTCAAGTTGGAATTGATGACGGATCCCTTGGAGAGAGTCGTAGAATATGCCCACAATGCTTACCAAAGATGGGAATTATTCACTCTACCAGGCGCCAATCTCGGAGGAGGGGTACTATACATCGGTTTCTACGGTAGAAGAGAGAAGTTGACTGGGTACATCATTCCCCATTCAGGAGTTGAGACCTTGATGGATAGGTTGGCAACTGAGGTAGATGAGGATAGAGGAAGATTGAGAGCAGAGGACCTTGATCGGTGGGAGCAGTTGGATACAATGGAAAGCAAAATACATCTGCAGCAATACCATAAGATGAGGCTCGATCTATGGTTCGGATCTGCTTATCTGAGTGGTTATCTCTCAGAGGATATGACTGAGTTCTTTTACTCAGTAAAAACATCTTACAGACCACCTGCAATCTCATGGGAGAAAGGGAACCAGGCCAGATACCTCTATGGCAGCAGGGAAGAGATCTTATTCATGAGCATGATCACAGTGGCACTATCATCATATCTAGAGGACCAGGATGTCTTAAGAGAGTTCCTTTCTTCCTCAGGGTGGAAACTCCAGTGGAAT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10 Rice stripe mosaic virus HZ isolate 7, complete genome</w:t>
      </w:r>
    </w:p>
    <w:p w:rsidR="00C232E2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CGAGAGATTGCTAGTCTTGGCAAGCCATCTGTATGAGACCAAGAAAGGGTCTTCTAACTTCTTCTTGACCGATTACCTGCCCAAGACAACATCAACAGCAAATCTTGATGCAGGCTTTTTGGCAAAGCTGAAAGAGACCCCTAAGGCCTCTGACCCCGACGTTTCCGATGTGACAGAAGTCAAGACAGCTAAGGCTACTCTAGACTCTGCTACAACTGATGCGGATACTAAAAAGGCCGCTTATGAGGCTATCGGAGATGAGGACTCGAAGAAGGCTGAGAAGGCTACAGCAAACACTGCCTGGATTGCTGCCCAAGAGGCCCAGAAGAAGGCTCAGAGTGCCTATGATAAGGCAGTTTCGAATGCGAAGAAGGCCTCAAGGAAAACTACCTCTGGAAAAAGCTTGTTCGGGGATGCAGGGGAGACAGTCACAGATGAGTCTAAGGTAGTGGAAGAGGTTGGAGAGGGGAAGAAGAAGTTTGGACCCTTCTTAGCTGCTTACTTGATGAGGCTGCTGACTAAAATAGCATCCAATGTCACAGAGTCATGGGAGCATATGAAAGGAATGTATAAGAACTTTTATGGTTATGATGCTCCTTCAGACCTGAACTGTCCCGAGGCAGGATTCCTTGAGCAACTGAAGTCTGAGCTTAACAAGGATAGAAGGGCGGCTACCTCATGGGTCAAAATAGTAGCAGAGGCAGATAATAAGTTGGATCAATCTACAGCCGAGGCTGGGATTCTCCGCTATGTGGCTGTCCTCCCTCTTGCATATT</w:t>
      </w:r>
      <w:r>
        <w:lastRenderedPageBreak/>
        <w:t>CTGGGATGCATGCGATGAAGTTGTTCATGGATGTCAAGATGCTGACCAAACTCACCAGCAACTACTTGATTGGTGCCATGAGGAGCCCTCTGACCAAGGATGCATTAGATGCAATCATGGATATCTTGATCTCGTTTGAGTCCACTACAAAGACTAAGAAGTCGGAGAAGTTCCGGTTTGCTAGGATTGTGAGTACTCAGTTCTTTCAATCCCTCCAGACCAAGAATTGCAAAGAGCTGGTCTATCTGATGGTTCAGATAATTGCTGAGTACAGGAAAGCAGAGGGGGTCAGGGATCCCATGAACATTGCTGGATTAGATGACATCTCTAGCAGGAACAAGAAGAAGTTGAATAAAGCAGTACGGATAATACTGGCAGAAGCTCCAAAGGCATCTGCAGGTGAGTATTCGTCAGCCATGAAGAAGGCTTTCCTGGATGACGAAGAGGATGATACAGCCAAGACCAGGTCCATCTTCCAGACCAAGGCTTAAGGAACATCATGTTTGGATAGAATATGACTCCTCTGAATAACTATGCAGCCTACTGGTGAGTCTTTGTGTGTTATATAAGAAAAACGAGACCGTCAGGTCAATAATGAGTGTGCCAGAGGATACTCCCTTCAGATCGTACTCCAGCATCTTTGACGACTCCGACTTTGTCCAACCACAGCCCATGTCCTTCAAAGCGACCAAGGAGTCAGAGAGCCTTCCTGAGACAGAGAAAGAAGATATGTCGACTGAATACCTCTCTGAACCACTGAGGACCAAGTCAGGTAAGAAGAACAGACGGAGGAAGGGAAAGGACCTAAAATCTCTCTTCACTCAAGAAGCTGGACTCCCGGCTCCAGAAGCAGACAGTGTCCTCCCCGAATCGTCTCCGTATGAGAATGATAACGCACAGTTGGAGCTACCCAAG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GAGTGCTCCTAAAGTGGACATCTCCAAGCCGATGAGTAGTAAGATGATGGAGCAGCAGGATGAGAGTTCTGATGAGTCCTCAGATAATGAGAGTGAGGAGAGTGAGGAAGAATCCTTTGAGACAAAGGCTGCAATCTTCTTAGCTTTGATAAAGGTTCCGGAGGAAGAGAGAGACAACGCAATAGTCCTTATGGCCTTGAGGGCAGTGATATCTGACAGTGAGCTGAATCAGGCAATTAGGAATGACAGAATCTCCTCCTCAGTAGCAGATATGTACCATCAAAAGATATCTGACAAGGCTAGGGAATTGATGGGAAAGGGAAAGACCAACAAGAGGGCCAAGCAGCCTAAATCCTCTAAGTATGCATCGGATTACTATGATGATGCACTGTGATTGATCAGTTACTACCTGTGTGGCAATGTCGGAACTGTACTTACCTATATATTGATAATCGTCTGTGATCTTGTGCCTTTAATTGCTGCAGTATTATAGCTTAAAATAATCTAGTTACCAATGCTCTATTTTCGTACTTAAGTGCCATGTTGCCTGCCTTTACCAAAGTAGTCTAGTGTGCTCTATTTAAGAAAAACGAGACCTTCATCATGAAGATCATCTGCAGTACTGGGATCTTCAATGAAGAGAAAGGGTTCCCCCTCCCCAACCTCCTCAACAGTCCCTTGATGAAGCAGGAGATCATGACGGTCAAGTACTTGAGGTTTCAGTATATCCCTATTATGACCAGCAACCCCTCGAGTTCATTGACTATTGACATTAAAGATACTCGACTGGTCAATTGGGATAATAGGTCGATTTTCCAGGTCAAAATATTCGGGGATGTTCAAAGCTCATTTATTGTATCGGGTCTACAGCCTTATTCAGCTAGAGACCGTTGCCCTTATCTCCTCTCCCTTTCAGTAAACGCAGGGAAGGTTGTTCCAGGGACCAAATATGGCATCTTAAAATCTTATGCTGTGTACACATCTAAAGACTCAGGGATAATTTCGTCACAGATCTCTGTAAAACTTGAAAGGTCCCCACGTGACTACTTCTTGAAGAGGTCTAAGGAGCACGACAAAAAAGATCTTGACAGTGATGTCTCATTCAAGATGTGTCGCCATGTCAAGTTTGCTACTTGAAGCTTGGATAGGATGGGCAGCTGAATGTTGTCGGGGTGATGTTTTCCTTATGAATATCTTCAATCATTTCCCTGGAGGGAGAAACAGTTGATCTCTGGGAGGACGCAAGGGCTCACTACTAGCATGTGCTTGCCAGGTTGGGGTTTTATGCCTATCATGGTTTAGCCTAAATAAGAAAAACGAGACCATCATGGCCGTTCCGTGGACTGAGGTTAAAGACTCCAAGTACTTGGCAACTAAGATGTCTGTTACCCTGATCATGGAGATGAATGAAGATACACCTCTAAAGTATCCTTCTTACAACGCATTCGAGAGCATCTTTAAAAGGCTAGCAGAACCAGAATGCGCAGCACCCCAAGTGGCCGCATGGTTTACTTGGTTCCTAAGAGAGGCAAAGGACATCTACTATCTGGAAGTGAGTAACAAGGAAACTGCCCAATACGGACCAACTAAAGTCTATAAACTTCAGTGTCCAGCCTACCTCTTATCCCGAGTGACAGGAGGATCACAGCTTGATTATACCTCTCTTATAGGTAGCAAGGTGATGACTGAGAAAGATCGGGGGATCCCAGTCAGAACACTCTATATTACTGGAGGGGGTACCTCATTCAGAGTCATCAACGAGGAGACAGCCAACCAGTTCATCATAAATGATAATGCTGTCCGCCTACCAGGAGAGTGCAAGGTGGATGGAGGAAGTATA</w:t>
      </w:r>
      <w:r>
        <w:lastRenderedPageBreak/>
        <w:t>ATCTGGAGTTAGAATTTCAAGAAAACTAAACAATAATGAACAAGTGGAACAATCTCGTGTAGTGTATTAGGTG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TTCTGACACCACGAAGGAGGTCATCTATGTATCTATAGATGCATACCAGAAAACTGTTGCATTCCAGGATCCTAGTGGTGATATCCAGCTCCTAGTCCATGGGGTGATCATAGATGGGAGCCAGTCTGGTTATGTTCAACCCAGCAAAGATCTCATCACTATGTGGGATAAGGTTGAGTTACAAGATGAATGCCCTTGGTCAACGGGAAATTCTCTTTCGTGTTCTACGTCTGATGAGGGAATTTCATACTACTGTGCTGGGAAAGGGCTAGTACTGACCAACATCAGTACGGTGACTGATACCAGATGTGACAACAACCCGCACCTAATGACATCAGGGCACCATGTGATTTTTAGG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TACTGGAGATTACACGATCAGACCCACCTATTGCCACATGAACCAGTCGGCGACCAAGATTAAGACATCTATATCCTTTATGACAACAAATGGGAGAGTCTTAGTGAATGAGTCTGGCGCTTATCCTGTCTCCCGTGAAATAGGAAATACGTTCCAGGTCGGACATGTCATAGAGCCTAGCTCCATGATAGAGGTGACTGATCCACTTAATGTTAGGATAGATGACACCTTAGTCACACCAGAGTCCCATACTATATCTAATATCACTTCAGTGGGGGACTCACTTTTGGATACAATGGTTGAGACCGTGAAAGGTATCGGTCGCTTCATATCCCATGAGGTCAGGATAGTGGTTTTTGGTGTTCTGACTCTTTTTATATTATATCTGTCGTTTAAATATTTGTTCGCTAAGAAGAAGAGCAGAGTGCCGCACCCTAAAGTTGTCTATACAAAACCCACATCTGAAGGACCAGTGATCTATGACACTGAATATACTATAGAAAGTGACTAATAAAAAACAGAGACCAACATGGAGTTCAATTGGCCTTGGGGACAGAACAGTGAAACGGAAATCACCAAGAATCTCCGCTTTGAGGACATTAAGGTGATGGCCATAATAATACTAGTCTGGGTGAAGTGTCTTCTCATCTACCATTTCAAGAGGAAAATAAGGCGACTAAGATCTCTATTGATAAAAGGATCCTCACAATGGGTACTGCATGATGCCTAACTCATTAGGAAGATCTGATATGAGTTTTTATCCTGCCTTATCCTTCTAATTAAGAAAAACGAGACCGCCATCATGGACCTTGATGACGGTGGTCTATGGAGACGTGCTAGGGGTCTGGGGGATTATCACCTGAGGTCTGCTCTGGTGACCCCCTCCTTAGAGCGTTTCCGCAGTCGAAAGGGAAGGCACCGTGAACAACTGTGCTTTGATAGGATGAAATCACTAGGCTGGATGTTGAGGTGGGTAGATCAGGGGAAACTGCTTGGATATTTAATGGTAGAAGCCAACAAATCTTTACCAAAATCCATTGCAAACCAGGAACTCCTAGTTGAGACTCTGAAGTTGGAATACGGATGTCTTAGACAGATAATCATGACG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TGAAGCAATCATAAATGGGATGTTGATCAAGAACAATGACGGAACATACTATGATCCTTCAGCATACCTCCGAGAAACTATCATGGGGCTGCCAGTACGACTGAGGGATTATGCACAGACGTTAGTGAGTTACTTAGACTCTCTCCCCTTTAATCCACACCACCTATCTCAGATTGGGGGGTTGTTTCGGTTGTGGGGACACCCCATAGTAGATCCTAACGCTGGGGTCAGAAAGGTAAGGCTTCTGGGAACAGCTGATAAGATGAACCTGACACATATCCCCACCCTAGCAGAGCGGAAATTCAAGGAGATCTTCTACCTGTCGTATTATGAAAAGCATAGAGTCTATCCTAATCATAACTTGAATGGAGAAATTGAA</w:t>
      </w:r>
      <w:r>
        <w:lastRenderedPageBreak/>
        <w:t>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GACCGTAACCCGTCCGGTTTAGCTAAGAAACATAGGATCATTGGACTGTACCCAAAGGAGAGAGAAGAAAATATGGTTCCCAGGATGTTTGCATTAATGTCCTTTGACATGAGAGCTTTCTCAGTGGTCTCTGAATCCATGATAGCAGATCACATCATTCCTCATATAGAAGGTGTCACAATGACGAAGAGCATGTTGGCCCTCCAGAAAGAGATGATCATTTCAACTAAAAGCCAGGCCTCCTCAACCCAGTCAGACAGTATAACCTTCTGTCTTAATATTGACTTTGAAAAGTGGAACCTTAACTTCCGAAGATGGATGACGGAGGGGGTATTCAGAGAAATGGGGCGATTGTTCGGACTTCCAGAGATATTCAATCGGACTTATGACATC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GGAGATCACAAATACATTGGAGACATTCAAGAGCAGACTAGTCTCACTCTTTGCTAATCTTGGATTGCCTATAAAACCACTAGAGACCTGGGTCTCAGAGGAATTGTTTGCCTATGGCAAGACTCCAATATACCGAGCAGTCCCCCTTGCAATGAGTCTCAAGCGAATCTCTAGAGTTTTTGCGTTTTCCAATGAGGATCTAATGACCTTGTCTAATGCGTTAGGTGCTATCTCTGCGAATGCACAAGCTGCATCCATGTGCGATGTCCATCCGATGGTGTCATATGCCATAGCAAAGTGGCAACACTTATGCTGTGCTATAATCTTCTCCAACTATCATCCGCTATGCGGGTGTGCTCCACATGTCTCAGGAGAGGAATGGGCAATAAAGCTACGACTTCCGTCAGGAAAGAAGATTCAAGAGACATCTGATGAGGAGATAGACGAAAGAGATCTGATGAAACTAATAGTGACCATACCTCGAAGCTTAGGAGGTTATAATACCCTGACTCTGTATGAGATGATCATGAGAGGATTTTCTGACCCAGTCTCTAGGGACATGTGCTGGCTATTCGCAATTGCCAGTGAATCAACAGGAAAACTTCGAGGTTATCTGATAAACTGGATTAAACCAATCGTGTCTCCGGAAGTAAATGCTCAGCATCTCATTCAGGATCCCACGGCACTCAATTTGCTAGTACCCCCTAATGCTACATCAGTTATTAAGAGGATGATAGACAAATCACTCGAAGCACTCCCAAAGAGATCTCGGTTCGCAGTATGGTTCTCTGAGATCCTAGAGATCTCAGGGGACAAGGAAATCTCAAAGTTA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TGTATTGAGGCCAATTAATCTAGTC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GTTGGCTAACAATACTCTGGAGGACGTGATGAGTTTGAGGGCAGCTCAGAGAATATTCTACACAGCCAAAGGAAAGGAGGCACAGTGGGACTTGCAGACTGCTGATCGAGAGGGGTACTTAAAACTGGATTTCGTGAGCGTAATCAGGAAGATTATAGGACACCTCTTTGTAATGGAATCAGAGACGTTAAAAGCCGGGTCAGACTACCCTACTTTCCAGTTACAGCAGAGAAGGATCATGCGGCGCGTTAGGCAGTCAGATACATCTAA</w:t>
      </w:r>
      <w:r>
        <w:lastRenderedPageBreak/>
        <w:t>CTTTGTCCACTTAGGAGGGTT</w:t>
      </w:r>
      <w:r w:rsidR="005535CA">
        <w:rPr>
          <w:rFonts w:hint="eastAsia"/>
        </w:rPr>
        <w:t>C</w:t>
      </w:r>
      <w:r>
        <w:t>TTCTGCTGGCAAGAGAGCATTGCGAGGATACAGAAACTGAAGTGGTCAGTGATGCCTGCCACATTCCCTATCACTGCAGAATCAGTGTCACTGGCAGCTAAGATGAGTCTAATAGGGGCAATGA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AGTGGTT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GCCATCTGAGGCACTTCCACATAGCCTGAGAATCTCTAAGCCTCCAATGCACTACAAAGCTGATGTGCAGATAGATTCTAGCCCTTCAATTGACAGAATCTCCGACATACATAACTCCTCATACCCGGATGAGTTCGCTAAAGTGGTGACCAAGAATGGGGTTACAGCACTGATCAGTGACATTGAAACTGTGTATGTCTCTGGAGAGAAGAGTGTGGCGTCTTTGATCAACTTGGCTTGGAATAACCAGATCCAATTAGGAGCACTCAAGTTGGAATTGATGACGGATCCCTTGGAGAGAGTCGTAGAATATGCCCACAATGCTTACCAAAGATGGGAATTATTCACTCTACCAGGCGCCAATCTCGGAGGAGGGGTACTATACATCGGTTTCTACGGTAGAAGAGAGAAGTTGACTGGGTACATCATTCCCCATTCAGGAGTTGAGACCTTGATGGATAGGTTGGCAACTGAGGTAGATGAGGATAGAGGAAGATTGAGAGCAGAGGACCTTGATCGGTGGGAGCAGTTGGATACAATGGAAAGCAAAATACATCTGCAGCAATACCATAAGATGAGGCTCGATCTATGGTTCGGATCTGCTTATCTGAGTGGTTATCTCTCAGAGGATATGACTGAGTTCTTTTACTCAGTAAAAACATCTTACAGACCACCTGCAATCTCATGGGAGAAAGGGAACCAGGCCAGATACCTCTATGGCAGCAGGGAAGAGATCTTATTCATGAGCATGATCACAGTGGCACTATCATCATATCTAGAGGACCAGGATGTCTTAAGAGAGTTCCTTTCTTCCTCAGGGTGGAAACTCCAGTGGAAT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TCCGAGTCCTTGAATAAGTCAGTATGTGACAATTTAGAAAAAACGATTACCTTACTGTTGACTTTAAAGAACACTGTTATGTTGTGTTCGCAACACACAACTTCCTT</w:t>
      </w:r>
    </w:p>
    <w:p w:rsidR="00C232E2" w:rsidRDefault="00C232E2" w:rsidP="00C232E2">
      <w:r>
        <w:t>&gt;Seq11 Rice stripe mosaic virus LS isolate, complete genome</w:t>
      </w:r>
    </w:p>
    <w:p w:rsidR="00C232E2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CGAGAGATTGCTAGTCTTAGCAAGCCATCTGTATGAGACCAAGAAAGGGTCTTCTAACTTCTTCTTGACCGATTACCTGCCCAAGACAACATCAACAGCAAATCTTGATGCAGGCTTTTTGGCAAAGCTGAAAGAGACCCCTAAGGCCTCTGACCCAGACGTTTCCGATGTGACAGAAGTCAAGACAGCTAAGGCTACTCTAGACTCTGCTACAACTGATGCGGATACTAAAAAGGCCGCTTATGAGGCTATCGGAGATGAGGATTCAAAGAAGGCTGAGAAGGCTACAGCAAACACTGCCTGGATTGCTGCCCAAGAGGCCCAGAAGAAGGCTCAGAGTGCCTATGATAAGGCAGTTTCGAATGCGAAGAAGGCCTCAAGGAAAACTACCTCTGGAAAAAGCTTGTTCGGGGATGCAGGGGAGACAGTCACAGATGAGTCTAAGGTAGTGGAAGAGGTTGGAGAGGGGAAGAAGAAGTTTGGACCCTTCTTAGCTGCTTACTTGATGAGGCTACTGACCAAAATAGCATCCAATGTCACAGAGTCATGGGAGCATAT</w:t>
      </w:r>
      <w:r>
        <w:lastRenderedPageBreak/>
        <w:t>GAAAGGAATGTATAAGAACTTTTATGGTTATGATGCTCCTTCAGACCTGAACTGTCCCGAGGCAGGATTCCTTGAGCAACTGAAGTCTGAGCTTAACAAGGATAGAAGGGCGGCTACCTCATGGGTCAAAATAGTAGCAGAGGCAGATAATAAGTTGGATCAATCTACAGCCGAGGCTGGGATTCTCCGCTATGTGGCTGTCCTCCCTCTTGCATATTCTGGGATGCATGCGATGAAGTTGTTCATGGACGTCAAGATGCTGACCAAACTCACCAGCAACTACTTGATTGGTGCCATGAGGAGCCCTCTGACCAAGGATGCATTAGATGCAATCATGGATATCTTGATCTCGTTTGAGTCCACTACAAAGACTAAGAAGTCGGAGAAGTTCCGGTTTGCTAGGATTGTGAGTACTCAATTCTTTCAATCCCTCCAGACCAAGAATTGCAAAGAGCTGGTCTATCTGATGGTTCAGATAATTGCTGAGTACAGAAAAGCAGAGGGGGTCAGGGATCCCATGAACATTGCTGGATTAGATGACATCTCTAGCAGGAACAAGAAGAAGTTGAATAAAGCAGTGCGGATAATACTGGCAGAAGCTCCAAAGGCATCCGCAGGTGAGTATTCGTCAGCCATGAAGAAGGCTTTCCTGGATGACGAAGAGGATGATACAGCCAAGACCAGGTCCATCTTCCAGACCAAGGCTTAAGGAGCATCATGTTTGGATAGAATGTGACTCCTCTAAATAACTATGCAGCCTACTGGCGAGTCTTTGTGTGTTATATAAGAAAAACGAGACCGTCAGGTCAATAATGAGTGTTCCAGAGGATACTCCCTTCAGATCGTACTCCAGCATCTTTGACGACTCAGACTTTGTCCAACCACAGCCCATGTCCTTCAAAGCGACCAAGGAGTCAGAGAGCCTTCCTGAGACAGAGAAAGAAGATATGTCGACTGAATACCTCTCTGAACCACTGAGGACCAAGTCAGGTAAGAAGAACAGACGGAGGAAGGGAAAGGACCTAAAATCTCTCTTCACTCAAGAAGCTGGACTCCCGGCTCCAGAAGCAGACAGTGTCCTCCCCGAATCGTCTCCGTATGAGAATGATAACGCACAGTTGGAGCTACCCAAA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GAGTGCTCCTAAAGTGGACATCTCAAAGCCGATGAGTAGT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GTGCCATGTTGCCTGCCTTTACCAAAGTAATCTAGTGTGCTCTATTTAAGAAAAACGAGACCTTCATCATGAAGATCATCTGCAGTACTGGGATCTTCAATGAAGAGAAAGGCTTCCCCCTCCCCAACCTCCTCAACAGTCCCTTGATGAAGCAGGAGATCATGACTGTCAAGTACTTGAGGTTTCAGTATATCCCTATTATGACCAGCAACCCCTCGAGTTCATTGACTATTGACATTAAAGAC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CGACAAAAAAGATCTTGACAGTGATGTCTCATTCAAGATGTGTCGCCATGTCAAGTTTGCTACTTGAAGCTCGGAGAGGATGGGCAGCTGAATGTTGTCGGGGTGATGTTTTCCTTATGAATATCTTCAATAATTTCCCTGGAGGGAGAAACAGTTGATCTCTGGGAGGACGCAAGGGCTCACTACTAGCATGTGCTTGCCAGGTTGAGGTTTTATGCCTATCATGGTTTAGCCTAAATAAGAAAAACGAGACCATCATGGCCGTTCCGTGGACTGAGGTTAAGGACTCCAAGTACTTGGCAACTAAGATGTCTGTTACCCTGATCATGGAGATGAATGAAGATACACCTCTAAAGTATCCTTCTTACAACGCATTCGAGAGCATCTTTAAAAGGCTAGCAGAACCAGAAAGCGCAGCACCCCAAGTGGCCGCATGGTTTACTTGGTTCCTAAGAGAGGCAAAGGACATCTACTATCTGGAAGTGAGTAACAAGGAAACTGCCCAATACGGACCAACTAAAGTCTATAAACTTCAGTGTCCAGCCTACCTCTTA</w:t>
      </w:r>
      <w:r>
        <w:lastRenderedPageBreak/>
        <w:t>TCCCGAGTGACAGGAGGATCACAGCTTGATTATACCTCTCTTATAGGTAGCAAGGTGATGACTGAGAAAGATCGAGGGATCCCAGTCAGAACACTCTATATTACTGGAGGGGGTACATCATTCAGAGTCATCAACGAGGAGACAGCCAACCAGTTCATCATAAATGATAATGCTGTCCGCCTACCAGGAGAGTGCAAGGTGGATGGAGGAAGTATAATCTGGAGTTAGAATTTCAAGAAAACTAAACAATAATGAACAAGTGGAACAATCTCGTGTAGTGTATTAGGTG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GTCTGACACCACGAAGGAGGTCATCTATGTATCTATAGATGCATACCAGAAAACTGTTGCATTCCAGGATCCTAGTGGTGATATCCAGCTCCTGGTCCATGGGGTGATCATAGATGGGAGCCAGTCTGGTTATGTTCAACCCAGCAAAGATCTCATCACTATGTGGGATAAGGTTGAGTTACAAGATGAATGCCCTTGGTCAACGGGAAATTCTCTTTCGTGTTCTACGTCTGATGAGGGAATTTCATACTACTGTGCTGGGAAAGGT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TAATGTTAGGATAGATGACACCTTAGTCACACCAGAGTCCCATACTATATCTAATATCACTTCAGTCGGGGACTCACTTTTAGATACAATGGTTGAGACCGTGAAAGGTATCGGTCGCTTCATATCCCATGAGGTCAGGATAGTGGTTTTTGGTGTTCTGACTCTTTTTATATTATATCTGTCGTTTAAATATTTGTTCGCTAAGAAGAAGAGCAGAGTGCCGCACCCGAAAGTTGTCTATACAAAACCCACATCTGAAGGACCAGTGATCTATGACACCGAATATACTATAGAAAGTGACTAATAAAAAACAGAGACCAACATGGAGTTCAATTGGCCTTGGGGACAGAACAGTGAAACGGAAATCACCAAGAATCTCCGCTTTGAGGACATTAAGGTGATGGCCATAATAATACTAGTCTGGGTGAAGTGTCTTCTCATCTACCATTTCAAGAGGAAAATAAGGCGACTAAGATCTCTATTGATAAAAGGATCCTCACAATGGGTACTGCATGATGCCTAACTCATTAGGAAGATCTGAGATGATTTTTTATCCTGCCTTATCCTTCTAATTAAGAAAAACGAGACCGCCATCATGGACCTTGATGACGGTGGTCTATGGAGACGTGCTAGGGGTCTGGGGGATTATCACCTGAGGTCTGCTCTGGTGACCCCCTCCTTAGAGCGTTTCCGCAGTCGAAAGGGAAGGCACCGTGAACAACTGTGCTTTGATAGGATGAAATCACTAGGCTGGATGTTGAGGTGGGTAGATCAAGGGAAACTGCTTGGATATTTAATGGTAGAAGCCAACAAATCTTTACCAAAATCCATTGCAAACCAGGAACTCCTAGTTGAGACACTGAAGTTAGAATACGGATGTCTTAGACAGATAATCATGACA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CAAAGGTCTATTGAAAGAGGGAAATGACTTTTACACAGTGGTAAAGACATTCGAAGCAATCATAAATGGGATGTTGATCAAGAACAATGACGGAACATACTATGATCCTTCAGCATACCTCCGAGAAACTATCATGGGGCTGCCAGTACGACTGAGGGATTATGCACAGACGTTAGTGAGTTACTTAGACTCTCTCCCCTTTAATCCACACCACCTAT</w:t>
      </w:r>
      <w:r>
        <w:lastRenderedPageBreak/>
        <w:t>CTCAGATTGGGGGGTTGTTTC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AACCGTAACCCGTCCGGTTTAGCTAAGAAACATAGGATCATTGGACTGTACCCAAAGGAGAGAGAAGAAAATATGGTTCCCAGGATGTTTGCATTAATGTCCTTTGACATGAGAGCTTTCTCAGTGGTCTCTGAATCCATGATAGCAGATCACATCATTCCTCATATAGAAGGTGTCACAATGACGAAGAGCATGTTGGCCCTCCAGAAAGAGATGATAATTTCAACTAAAAGCCAGGCCTCCTCAACCCAGTCAGACAGTATAACCTTCTGTCTTAATATTGACTTTGAAAAGTGGAACCTTAACTTCCGAAGATGGATGACGGAGGGGGTATTCAGAGAAATGGGGCGATTGTTCGGACTTCCAGAGATATTCAATCGGACTTATGACATC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AGAGATCACAAATACATTGGAGACATTCAAGAGCAGACTAGTCTCACTCTTTGCTAATCTTGGATTGCCTATAAAACCACTAGAGACCTGGGTCTCAGAGGAATTGTTTGCCTATGGCAAGACTCCAATATACCGAGCAGTCCCCCTTGCAATGAGTCTCAAGCGAATCTCTAGAGTTTTTGCGTTTTCCAACGAGGATCTAATGACCTTGTCTAATGCGTTAGGTGCTATCTCTGCGAATGCACAAGCTGCATCCATGTGCGATGTCCATCCGATGGTGTCATATGCCATAGCAAAGTGGCAACACCTATGCTGTGCTATAATCTTCTCCAACTATCATCCGCTATGCGGGTGTGCTCCACATGTCTCAGGAGAGGAATGGGCAATAAAGCTACGACTTCCGTCAGGAAAGAAGATTCAAGAGACATCTGATGAGGAGATAGACGAAAGAGATCTGATGAAACTAATAGTGACCATACCTCGAAGCTTAGGAGGTTATAATACCCTGACTCTGTATGAGATGATCATGAGAGGATTTTCTGACCCAGTCTCTAGGGACATGTGCTGGCTATTCGCAATCGCCAGTGAATCAACAGGAAAACTTCGAGGTTATCTGATAAACTGGATTAAACCAATCGTGTCTCCGGAAGTAAATGCTCAGCATCTCATTCAGGATCCCACGGCACTCAATTTGCTAGTACCCCCTAATGCTACATCAGTTATTAAGAGGATGATAGACAAATCACTCGAAGCACTCCCAAAGAGATCTCAGTTCGCAGTATGGTTCTCTGAGATCCTAGAGATCTCAGGGGACAAGGAAATCTCAAAGTTA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CGTCTTGAGGCCAATTAATCTAGTT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GAGGTCCCTTCGCTAGATCTCATCCCTGAGAGGACCACAAACCCTTATCTCTACCTCAAGAAGGAGAAGATTGAACTGAATGTTAGGCATCGACTTGCAGTGATAAATGAGATCCGGGTAATAGCTAGGGATGAGATAGAAGAGACTCCCCTGTTGGCTAACAATACTCTGGAGGACGTGATGAGTTTGAGGGCAGCTCAGAGAATATTCTACAC</w:t>
      </w:r>
      <w:r>
        <w:lastRenderedPageBreak/>
        <w:t>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G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GGTGGTT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AACCAAGAATGGGATTACAGCACTGATCAGTGACATTGAAACTGTGTATGTCTCTGGAGAGAAGAGTGTGGCGTCTTTGATCAACTTGGCTTGGAATAACCAGATCCAATTAGGAGCACTCAAGTTGGAATTGATGACGGATCCCTTGGAGAAAGTCGTAGAATATGCCCACAATGCTTACCAAAGATGGGAATTATTCACTCTACCAGGCGCCAATCTCGGAGGAGGGGTACTATACATCGGTTTCTACGGTAGAAGAGAGAAGTTGACTGGGTACATCATTCCCCATTCAGGAGTTGAGACCTTGATGGATAGGTTGGCAACTGAGGTAGATGAGGATAGAGGAAGATTGAGAGCAGAGGACCGTGATCGGTGGGAGCAGTTGGATACAATGGAAAGCAAAATACATCTGCAGCAATACCATAAGATGAGGCTCGATCTATGGTTCGGATCTGCTTATCTGAGTGGTTATCTCTCAGAGGATATGACTGAGTTCTTTTACTCAGTAAAAACATCTTACAGACCACCTGCAATCTCATGGGAGAAAGGGAACCAGGCCAGATACCTCTATGGCAGCAGGGAAGAGATCTTATTCATGAGCATGATCACAGTGGCACTATCATCCTATCTAGAGGACCAGGATGTCTTAAGAGAGTTCCTTTCTTCCTCAGGGTGGAAACTCCAGTGGAAG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CCCGAGTCCTTGAATGAGTCAGTATGTGACAATTTAGAAAAAACGATTACCTTACTGTTGACTTTAAAGAACACTGTTATGTTGTGTTCGCAACACACAACTTCCTT</w:t>
      </w:r>
    </w:p>
    <w:p w:rsidR="00C232E2" w:rsidRDefault="00C232E2" w:rsidP="00C232E2">
      <w:r>
        <w:t>&gt;Seq12 Rice stripe mosaic virus TM isolate, complete genome</w:t>
      </w:r>
    </w:p>
    <w:p w:rsidR="003D3F56" w:rsidRDefault="00C232E2" w:rsidP="00C232E2">
      <w:r>
        <w:t>AAGGAAGTTGCGTTGCGAACGCAACATTAAAATGTTGACATAACCCACCTTATCATAACAAAAGAAAAACGAGACCGCCAAGTCTTAAAATGGCAACCGACAAGTCTTTTGAGGAGAAGCTGAGCCTGGTTCCTGAGAACACTAAGCTATATTCAATATCTCCTGAGGCATATTCAGATGATAAGTTTGATAAGGCCAATTGCTACAAGCTAGAGAAGAGGTCTGAATATGAGCTAACTAGGCTCTACAAAGGACTAGTCCGGGACTTAGGGAATTCTTCCCCCTCCACTTATGCAGTCGAGAGATTGCTAGTCTTAGCAAGCCATCTGTATGAGACCAAGAAAGGGTCTTCTAACTTCTTCTTGACCGATTACCTGCCCAAGACAACATCAACAGCAAATCTTGATGCAGGCTTTTTGGCAAAGCTGAAAGAGACCCCTAAGGCCTCTGACCCAGACGTTTCCGATGTGACAGAAGTCAAGACAGCTAAGGCTACTCTAGACTCTGCTACAACTGATGCGGATACTAAAAAGGCCGCTTATGAGGCTATCGGAGATGAGGATTCAAAGAAGGCTGAGAAGGCTACAGCAAACACTGCCTGGATTGCTGCCCAAGAGGCCCAGAAGAAGGCTCAGAGTGCCTATG</w:t>
      </w:r>
      <w:r>
        <w:lastRenderedPageBreak/>
        <w:t>ATAAGGCAGTTTCGAATGCGAAGAAGGCCTCAAGGAAAACTACCTCTGGAAAAAGCTTGTTCGGGGATGCAGGGGAGACAGTCACAGATGAGTCTAAGGTAGTGGAAGAGGTTGGAGAGGGGAAGAAGAAGTTTGGACCCTTCTTAGCTGCTTACTTGATGAGGCTACTGACCAAAATAGCATCCAATGTCACAGAGTCATGGGAGCATATGAAAGGAATGTATAAGAACTTTTATGGTTATGATGCTCCTTCAGACCTGAACTGTCCCGAGGCAGGATTCCTTGAGCAACTGAAGTCTGAGCTTAACAAGGATAGAAGGGCGGCTACCTCATGGGTCAAAATAGTAGCAGAGGCAGATAATAAGTTGGATCAATCTACAGCCGAGGCTGGGATTCTCCGCTATGTGGCTGTCCTCCCTCTTGCATATTCTGGGATGCATGCGATGAAGTTGTTCATGGACGTCAAGATGCTGACCAAACTCACCAGCAACTACTTGATTGGTGCCATGAGGAGCCCTCTGACCAAGGATGCATTAGATGCAATCATGGATATCTTGATCTCGTTTGAGTCCACTACAAAGACTAAGAAGTCGGAGAAGTTCCGGTTTGCTAGGATTGTGAGTACTCAATTCTTTCAATCCCTCCAGACCAAGAATTGCAAAGAGCTGGTCTATCTGATGGTTCAGATAATTGCTGAGTACAGAAAAGCAGAGGGGGTCAGGGATCCCATGAACATTGCTGGATTAGATGACATCTCTAGCAGGAACAAGAAGAAGTTGAATAAAGCAGTGCGGATAATACTGGCAGAAGCTCCAAAGGCATCCGCAGGTGAGTATTCGTCAGCCATGAAGAAGGCTTTCCTGGATGACGAAGAGGATGATACAGCCAAGACCAGGTCCATCTTCCAGACCAAGGCTTAAGGAGCATCATGTTTGGATAGAATGTGACTCCTCTAAATAACTATGCAGCCTACTGGCGAGTCTTTGTGTGTTATATAAGAAAAACGAGACCGTCAGGTCAATAATGAGTGTTCCAGAGGATACTCCCTTCAGATCGTACTCCAGCATCTTTGACGACTCAGACTTTGTCCAACCACAGCCCATGTCCTTCAAAGCGACCAAGGAGTCAGAGAGCCTTCCTGAGACAGAGAAAGAAGATATGTCGACTGAATACCTCTCTGAACCACTGAGGACCAAGTCAGGTAAGAAGAACAGACGGAGGAAGGGAAAGGACCTAAAATCTCTCTTCACTCAAGAAGCTGGACTCCCGGCTCCAGAAGCAGACAGTGTCCTCCCCGAATCGTCTCCGTATGAGAATGATAACGCACAGTTGGAGCTACCCAAACCCATTCTAAAGACATCAGACGCTCCGGTCTTCCTAAGAGAGAAGGATCTTAGTAAAGAATTTGCTGCAGCCTGCAAGACTAATGGGATTCTCCCAAGGGATGAATGGAAGTCATCTGTAGCAGCCAAGTATCATGCAGAGGAAGGGAAAATGACCAAACGAGACATCTCGTTAATCGTATTTGGAATGGAGCTTTACAAGAGATACAATGTGGAATCTGAGGTATCAACTTTGTTCACTTCATTGGTGACTGAGTTGCAGGGGATAAAGGTTGCTGCTAAGGAGTTGAATGATACCCGGGAGGTCCTCACTAAGATTCCAGGAGAAATTGTGTCTGCTGTCAAGGCAGGGGTAAAGGAGGGGACCGAGATGGGGATGGATTATATAGAGACTAGAACTAAAGTGGCCCCCAAGAGTGCTCCTAAAGTGGACATCTCAAAGCCGATGAGTAGTAAGATGATGGAGCAGCAGGATGAGAGTTCTGATGAGTCCTCAGATAATGAGAGTGAGGAGAGTGAGGAAGAATCCTTTGAGACAAAGGCTGCAATCTTCTTAGCTTTGATAAAGGTTCCAGAGGAAGAGAGAGACAACGCAATAGTCCTTATGGCCTTGAGGGCAGTGATATCTGACAGTGAGCTGAATCAGGCAATTAGGAATGACAGAATCTCCTCCTCAGTAGCAGATATGTACCATCAAAAGATATCTGACAAGGCTAGGGAATTGATGGGAAAGGGAAAGACCAACAAGAGGGCCAAGCAGCCTAAATCCTCTAAGTATGCATCGGATTACTATGATGATGCACTGTGAGTAATCAGTTACTACCTGTGTGGCAATGTCGGAACTGTACTTACCTATATATTGATAATCGTCTGTGATCTTGTGCCTTTAATTGCTGCAGTATTATAGCTTAAAATAATCTAGTTACCAATGCTCTATTTTCGTACTTAAGTGCCATGTTGCCTGCCTTTACCAAAGTAATCTAGTGTGCTCTATTTAAGAAAAACGAGACCTTCATCATGAAGATCATCTGCAGTACTGGGATCTTCAATGAAGAGAAAGGCTTCCCCCTCCCCAACCTCCTCAACAGTCCCTTGATGAAGCAGGAGATCATGACGGTCAAGTACTTGAGGTTTCAGTATATCCCTATTATGACCAGCAACCCCTCGAGTTCATTGACTATTGACATTAAAGACACTCGACTGGTCAATTGGGATAATAGGTCGATTTTCCAGGTCAAAATATTCGGGGATGTTCAAAGCTCATTTATTGTATCGGGTCTACAGCCTTATTCAGCTAGAGACCGTTGCCCTTATCTCCTCTCCCTTTCAGTAAACGCAGGGAAGGTTGTTCCAGGGACCAAATACGGCATCTTAAAATCTTATGCTGTGTACACATCTAAAGACTCAGGGATAATTTCGTCACAGATCTCTGTAAAACTTGAAAGGTCCCCACGTGACTACTTCTTGAAGAGGTCTAAGGAGCACGACAAAAAAGATCTTGACAGTGATGTCTCATTCAAGATGTGTCGCCATGTCAAGTTTGCTACTTGAAGCTCGGAGAGGATGGGCAGCTGAATGTTGTCGGGGTGATGTTTTCCTTATGAATATCTTCAATAATTTCCCTGGAGGGAGAAACAGTTGATCTCTGGGAGGACGCAAGGGCTCACTACTAGCATGTGCTTGCCAGGTTGAGGTTTTATGCCTATCATGGTTTAGCCTAAATAAGAAAAACGAGACCATCATGGCCGTTCCGTGGACTGAGGTTAAGGACTCCAAGTACTTGGCAACTAAGATGTCTGTTACCCTGATCATGGAGATGAAT</w:t>
      </w:r>
      <w:r>
        <w:lastRenderedPageBreak/>
        <w:t>GAAGATACACCTCTAAAGTATCCTTCTTACAACGCATTCGAGAGCATCTTTAAAAGGCTAGCAGAACCAGAAAGCGCAGCACCCCAAGTGGCCGCATGGTTTACTTGGTTCCTAAGAGAGGCAAAGGACATCTACTATCTGGAAGTGAGTAACAAGGAAACTGCCCAATACGGACCAACTAAAGTCTATAAACTTCAGTGTCCAGCCTACCTCTTATCCCGAGTGACAGGAGGATCACAGCTTGATTATACCTCTCTTATAGGTAGCAAGGTGATGACTGAGAAAGATCGAGGGATCCCAGTCAGAACACTCTATATTACTGGAGGGGGTACATCATTCAGAGTCATCAACGAGGAGACAGCCAACCAGTTCATCATAAATGATAATGCTGTCCGCCTACCAGGAGAGTGCAAGGTGGATGGAGGAAGTATAATCTGGAGTTAGAATTTCAAGAAAACTAAACAATAATGAACAAGTGGAACAATCTCGTGTAGTGTATTAGGTGTCCTCTTTAACTAAAGTTAAATAAGAAAAACGAGACCCGCAAGGATCTTAAGATAACAAGATGATGAGGATTTCGGTCTTTCTCTTGATGCTCTGCTGGCTCCCTGTCAGCCTGACCTTCTTCGACAAATCACACATTCCTATAACCACATGTGATAAGAATCTAATGAGTCCTATCCCTTGGAGAACTTACTGCATAGAGGAGTGTGGAATCCGGAATGTAATAGGTGATAAGCTGGATCTGTTTATCTACAATAGGTCTGACAGTGGGAAAGTACAGCTGGCTGACTGCAGGAAGTACAAGATCAGACAGACCTTCACCAAGACTTGGACATTCTCGACATTCAAAGGGGCGATAGAGACAGAGGAGCTAATGCCTAATTATGCAGAGTGTGAATCCACCTGGAGAGATCTGTGCAACTCTGGACCGTGTAGTACCACAACTCCGGTGATCCCTGAGGAATACCATTGGGCGTCTGACACCACGAAGGAGGTCATCTATGTATCTATAGATGCATACCAGAAAACTGTTGCATTCCAGGATCCTAGTGGTGATATCCAGCTCCTGGTCCATGGGGTGATCATAGATGGGAGCCAGTCTGGTTATGTTCAACCCAGCAAAGATCTCATCACTATGTGGGATAAGGTTGAGTTACAAGATGAATGCCCTTGGTCAACGGGAAATTCTCTTTCGTGTTCTACGTCTGATGAGGGAATTTCATACTACTGTGCTGGGAAAGGTCTAGTACTGACCAACATCAGTACGGTGACTGATACCAGATGTGACAACAACCCGCACCTAATGACATCAGGGCACCATGTGATTTTTAGAGTGAAGAAGGCATCAGACCCGAATGCGACTCTCAGCAGGACAGCTCAAATAGTGCTGGACAGGGGGTCAGAAGAGGCCGAGATTGTAGATAGTGTTAATAAGGCGTTGCTGGATAGAGATTCCATCAGGTGTGCAAGCTCATGTCTCGCCTTTGATTACACCATCTCCAAGCCTCAGATGTTTGGCAACCAATTGGCGCTACCTTATAAGGGGTCTTTTCTCCCTTGCAACATACTGCCTAATTGTCGGGTTGTCTTCCCAGTCAAGTATTGCAGCTCTCCTCCGATGATTCTGGTAGAATGTACCGGCACTATGACATGGTGGAATATCACTGGAGATTACACGATCAGACCCACCTATTGCCACATGAACCAGTCGGCGACCAAGATTAAGACATCTATATCCTTTATGACAACAAATGGGAGAGTCTTAGTGAATGAGTCTGGCGCTTATCCTGTCTCCCGTGAAATAGGAAATACGTTCCAGGTCGGACATGTCATAGAGCCTAGCTCCATGATAGAGGTGACTGATCCACTTAATGTTAGGATAGATGACACCTTAGTCACACCAGAGTCCCATACTATATCTAATATCACTTCAGTCGGGGACTCACTTTTAGATACAATGGTTGAGACCGTGAAAGGTATCGGTCGCTTCATATCCCATGAGGTCAGGATAGTGGTTTTTGGTGTTCTGACTCTTTTTATATTATATCTGTCGTTTAAATATTTGTTCGCTAAGAAGAAGAGCAGAGTGCCGCACCCGAAAGTTGTCTATACAAAACCCACATCTGAAGGACCAGTGATCTATGACACCGAATATACTATAGAAAGTGACTAATAAAAAACAGAGACCAACATGGAGTTCAATTGGCCTTGGGGACAGAACAGTGAAACGGAAATCACCAAGAATCTCCGCTTTGAGGACATTAAGGTGATGGCCATAATAATACTAGTCTGGGTGAAGTGTCTTCTCATCTACCATTTCAAGAGGAAAATAAGGCGACTAAGATCTCTATTGATAAAAGGATCCTCACAATGGGTACTGCATGATGCCTAACTCATTAGGAAGATCTGAGATGATTTTTTATCCTGCCTTATCCTTCTAATTAAGAAAAACGAGACCGCCATCATGGACCTTGATGACGGTGGTCTATGGAGACGTGCTAGGGGTCTGGGGGATTATCACCTGAGGTCTGCTCTGGTGACCCCCTCCTTAGAGCGTTTCCGCAGTCGAAAGGGAAGGCACCGTGAACAACTGTGCTTTGATAGGATGAAATCACTAGGCTGGATGTTGAGGTGGGTAGATCAAGGGAAACTGCTTGGATATTTAATGGTAGAAGCCAACAAATCTTTACCAAAATCCATTGCAAACCAGGAACTCCTAGTTGAGACACTGAAGTTAGAATACGGATGTCTTAGACAGATAATCATGACAGATGGAGACCTCCATGATCAGGTGATCTCTTATCTAGACAGGAAGTCTATCTCTACCCATTACACCCATGGTAGGGAGGTCTTTCAGGAAGCCTTGATAGTTGTCATGGCACTTTCTTCAGGGAGAGAACCACCAGATCATGTCAATAACTTGGGTTATGAAATGCTGAATGAAGAACTTGAAGTGCCCGTGGTCAGAACCTATGGCGTAATCTTCTATCTCTTTGGGGACTTGATCTACGTAAAGTATCCGGAGGAAGAGGGCATGATCACACTGGACATGTTCAGAAACCTGACAGATAAATTCTCTGAGAGGGAGAATATTATGATTGCAACTCAACTAGGAACTGAGATCCTTCAAGAGATATACCCTTCTGAGACAGTGCTCAAAACAGTCTTTTCTCTTTGGGA</w:t>
      </w:r>
      <w:r>
        <w:lastRenderedPageBreak/>
        <w:t>CAAAGGTCTATTGAAAGAGGGAAATGACTTTTACACAGTGGTAAAGACATTCGAAGCAATCATAAATGGGATGTTGATCAAGAACAATGACGGAACATACTATGATCCTTCAGCATACCTCCGAGAAACTATCATGGGGCTGCCAGTACGACTGAGGGATTATGCACAGACGTTAGTGAGTTACTTAGACTCTCTCCCCTTTAATCCACACCACCTATCTCAGATTGGGGGGTTGTTTCGGTTGTGGGGACACCCCATAGTAGATCCTAACGCTGGGGTCAGAAAGGTAAGGCTTCTGGGAACAGCTGATAAGATGAACCTGACACATATCCCCACCCTAGCAGAGCGGAAATTCAAGGAGATCTTCTACCTGTCGTATTATGAAAAGCATAGAGTCTATCCTAATCATAACTTGAATGGAGAAATTGAAGGAAGCTATTTGCTCTCTCAGCTTGCACAAATGGCTCTGGTTAATCCCAAGCATGCAAATTACTCACTAGTAGACTGGGATTCAGTCAACACACTAGAGACCTTTCCCTTTCCTAAATCATTCAACCTGTCTCTTATTATAGCGGATAAAGCTGTAAGTCCGAACAGAGAAGAATGGTTGGAATTGAGACGTAAGGGAGGAACTCAGATGGATCCGCACATTAGAAGAGGGCCTCTGAAGGCTATGAAAGACGGAGTAATCGATTGTGAGAAACTATTGAGGAAGATAAACCGTAACCCGTCCGGTTTAGCTAAGAAACATAGGATCATTGGACTGTACCCAAAGGAGAGAGAAGAAAATATGGTTCCCAGGATGTTTGCATTAATGTCCTTTGACATGAGAGCTTTCTCAGTGGTCTCTGAATCCATGATAGCAGATCACATCATTCCTCATATAGAAGGTGTCACAATGACGAAGAGCATGTTGGCCCTCCAGAAAGAGATGATAATTTCAACTAAAAGCCAGGCCTCCTCAACCCAGTCAGACAGTATAACCTTCTGTCTTAATATTGACTTTGAAAAGTGGAACCTTAACTTCCGAAGATGGATGACGGAGGGGGTATTCAGAGAAATGGGGCGATTGTTCGGACTTCCAGAGATATTCAATCGGACTTATGACATCTTCAAGAAATCCATCATTTATCTAGCAGATGGAAGCTTCGACCTCTTGCTGACAGATGAGTTGGAAATAGAACCAGGGACCAATCCAGATTGCGCATACACCGGTCATGTTGGGGGGTTTGAGGGATTGAGGCAGAAAGGATGGACAGTCTTCACAGCGGTCTTAATCTCTTCCATCTGCGATGAAATGGGGATCAAGACTCATCTAATGGGGCAAGGTGATAACCAGGTTTTGATGCTGACCATCTACTCAAGAGCTGCTAGAGAGACGGGGGATTTGAAATCAGCACCAGCAGTACTAGAGATCACAAATACATTGGAGACATTCAAGAGCAGACTAGTCTCACTCTTTGCTAATCTTGGATTGCCTATAAAACCACTAGAGACCTGGGTCTCAGAGGAATTGTTTGCCTATGGCAAGACTCCAATATACCGAGCAGTCCCCCTTGCAATGAGTCTCAAGCGAATCTCTAGAGTTTTTGCGTTTTCCAACGAGGATCTAATGACCTTGTCTAATGCGTTAGGTGCTATCTCTGCGAATGCACAAGCTGCATCCATGTGCGATGTCCATCCGATGGTGTCATATGCCATAGCAAAGTGGCAACACCTATGCTGTGCTATAATCTTCTCCAACTATCATCCGCTATGCGGGTGTGCTCCACATGTCTCAGGAGAGGAATGGGCAATAAAGCTACGACTTCCGTCAGGAAAGAAGATTCAAGAGACATCTGATGAGGAGATAGACGAAAGAGATCTGATGAAACTAATAGTGACCATACCTCGAAGCTTAGGAGGTTATAATACCCTGACTCTGTATGAGATGATCATGAGAGGATTTTCTGACCCAGTCTCTAGGGACATGTGCTGGCTATTCGCAATCGCCAGTGAATCAACAGGAAAACTTCGAGGTTATCTGATAAACTGGATTAAACCAATCGTGTCTCCGGAAGTAAATGCTCAGCATCTCATTCAGGATCCCACGGCACTCAATTTGCTAGTACCCCCTAATGCTACATCAGTTATTAAGAGGATGATAGACAAATCACTCGAAGCACTCCCAAAGAGATCTCAGTTCGCAGTATGGTTCTCTGAGATCCTAGAGATCTCAGGGGACAAGGAAATCTCAAAGTTAGCAGAGGCCTTGACCAGGACAGATTCCCTGAACCCCCGTTTCCTTCACGACATTCTGGGGGCCACTCTTTATGGATACTGCACGGCTATAACTAGTAAAGTTGACAAGACAGTGACCTTATCTCGGATGGCACTAGCGTCTAAGGATGTTGTTGGAGCTCTAATCAAGGGGGAGATGAGACTTTACTCCTATTTCGGATGGAGAACCTTGCAATCGAGAGGCTTACCTCTGACCACCAGATGTCCCAATAAGTGGGTGCGGATAATTAGGGATATCTCATGGCAAAAACAAATTAAGGCTGTTAGCGTTCCGTATCCTACTCATTTCTTATCAGAGGATATTTCAGAGACTGATAGGCCCGATTCCTGGATTGAGTGCTATATTGATGATGCCCCGACATCTGACAGAAGTTGCATGATCTATTCGACAGGAAAAGCTCTGCCGTACTTGGGTAGTGTCACTAGAGAAAAACTGACAACTCGAGGTGCAAAGGCGGCCTATGGAACTGAACCTCTCGTCTTGAGGCCAATTAATCTAGTTAGAACTATAGGTTGGTTCATTGAAGAGGATAGCAATTTTGCTGAATTGATCAAGATGCTACTGGGAGCCGTCACAGATCTTCCCATAGAGGAGGTACTCTATATCCCAGAAATGGTGAGTGGCTCTATGGCACATAGATACCTAGATATGTCAACACAGCATGGATCTTTGTGGATGCCTCTTTATGGTCCTGCCACTTTTCTCCATATGAGCACTAATACTTTTGTGCAGTACCTGAAGGGGACAGAAAATGTCACTTTGCACTTTCAGTGTGTCATGGGCTTAATTCAGTATGCTATAGTCAACAAAGCTCTAGGGGAATGTCCCACAAAGAGAATGACGAGATTCTTCCGATCATGCCCTGACTGTATAGTTCCCATTGATGATACGTTGGAGGACTTGCCT</w:t>
      </w:r>
      <w:r>
        <w:lastRenderedPageBreak/>
        <w:t>GAGGTCCCTTCGCTAGATCTCATCCCTGAGAGGACCACAAACCCTTATCTCTACCTCAAGAAGGAGAAGATTGAACTGAATGTTAGGCATCGACTTGCAGTGATAAATGAGATCCGGGTAATAGCTAGGGATGAGATAGAAGAGACTCCCCTGTTGGCTAACAATACTCTGGAGGACGTGATGAGTTTGAGGGCAGCTCAGAGAATATTCTACACAGCCAAAGGAAAGGAGGCACAGTGGGACTTGCAGACTGCTGATCGAGAGGGGTACTTAAAACTGGATTTCGTGAGCGTAATCAGGAAGATTATAGGACACCTCTTTGTAATGGAATCAGAGACGTTAAAAGCCGGGTCAGACTACCCTACTTTCCAGTTACAGCAGAGAAGGATCATGCGGCGCGTTAGGCAGTCAGATACATCTAACTTTGTCCACTTAGGAGGGTTCTTCTGCTGGCAAGAGAGCATTGCGAGGATACAGAAACTGAAGTGGTCAGTGATGCCTGCCACATTCCCTATCACTGCAGAATCAGTGTCACTGGCAGCTAAGATGAGTCTAATAGGGGCAATGGCTAGCGGGCTAACACCTAAGAGATGTGATGGTGTTCTGGCCGAAAACTTAATCCCGGATGTCACAAGGCAAGCAAAGAACATCATATGCCTGGACAAAGTGTTCCAAAGCAGATGTGATTACTGCTATACTGCAGCAATGACAAATAGGTGGTCAGACTCGATAAACTCCGACAGCATATTCAATATGAGATGTGAGAGAGGCCATACCATTCTGTCCCCGAGAATGTTGCATCAATTGAGGCGAACTATCTTGCCTGAAGGAGCCCTATACACTTTGGCTGTCAGGGTGGTTCACCAAAGCCCTCCTGAAGCATCACAACCTCTTCAGATCATCCCATGCAGGCGAGAGAGATATCAAATCTTGAGTGAAGCTGACATGCCTAGACAAACTGGCTACTCGGGGGTCTATAGAAGGCCTACCAATCAAATCTGCATGTATACAGAGGTTGAATTGGCAAAGAAGTACAGGTTGCCAACTAATTCATTATACAGGATCCTTGACTTACACGACTGCTTCTTCAGTCAGAAACTCATGGACACAAGGGGCAACATTTTAGTGGTCGGAGACGGGTATGGATACAGCTCCTTGCTAACCAAGTGCTTGAACCCAGACAGGAATGTAGTGAGCTGGACCTATATTGAACCATCTGAGGCACTTCCACATAGCCTGAGAATCTCTAAGCCTCCAATGCACTACAAAGCTGATGTGCAGATAGATTCTAGCCCTTCAATTGACAGAATCTCCGACATACATAACTCCTCATACCCGGATGAGTTCGCTAAAGTGGTAACCAAGAATGGGATTACAGCACTGATCAGTGACATTGAAACTGTGTATGTCTCTGGAGAGAAGAGTGTGGCGTCTTTGATCAACTTGGCTTGGAATAACCAGATCCAATTAGGAGCACTCAAGTTGGAATTGATGACGGATCCCTTGGAGAAAGTCGTAGAATATGCCCACAATGCTTACCAAAGATGGGAATTATTCACTCTACCAGGCGCCAATCTCGGAGGAGGGGTACTATACATCGGTTTCTACGGTAGAAGAGAGAAGTTGACTGGGTACATCATTCCCCATTCAGGAGTTGAGACCTTGATGGATAGGTTGGCAACTGAGGTAGATGAGGATAGAGGAAGATTGAGAGCAGAGGACCGTGATCGGTGGGAGCAGTTGGATACAATGGAAAGCAAAATACATCTGCAGCAATACCATAAGATGAGGCTCGATCTATGGTTCGGATCTGCTTATCTGAGTGGTTATCTCTCAGAGGATATGACTGAGTTCTTTTACTCAGTAAAAACATCTTACAGACCACCTGCAATCTCATGGGAGAAAGGGAACCAGGCCAGATACCTCTATGGCAGCAGGGAAGAGATCTTATTCATGAGCATGATCACAGTGGCACTATCATCCTATCTAGAGGACCAGGATGTCTTAAGAGAGTTCCTTTCTTCCTCAGGGTGGAAACTCCAGTGGAAGAAGGATAAGAAGAATCCGAGGCATTGGTCCCCGTATTTGGAGCGGAGTGACTCTCAACTAGTCTGGAAAAAGAACAAAGCCATGATTTTCAAACTGGTATCAGTTCTGAGAGGATCAAAGCCGAGAGAAGAATATAAGATGGGAAAAGCATCTGACTCCATAGTTTTCAGATACATTCCGAGGAAGGTAAGGGAAGGAGAAGTTCCCCTGTGCTTCCCGATCTCTAAGGTGGCCTCAATGTCGGTATAAGAAAAACGAGACCTTCATCATGGATGATTTAATGGTCTATAGCCTTTGGGCTCTGCTGCAATGGGGTTTGCCTGCGGATACAGCCAGATACATAATCTCACTGAGGATGGAAGAAGACTACTGGGAAGAGATGAATGAACATGAGCAGTGGGACGGGTACGAGTCTTGGGATGATACTGATTGGCAGTACCCGAGTCCTTGAATGAGTCAGTATGTGACAATTTAGAAAAAACGATTACCTTACTGTTGACTTTAAAGAACACTGTTATGTTGTGTTCGCAACACACAACTTCCTT</w:t>
      </w:r>
    </w:p>
    <w:sectPr w:rsidR="003D3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43D" w:rsidRDefault="0072443D" w:rsidP="00C232E2">
      <w:r>
        <w:separator/>
      </w:r>
    </w:p>
  </w:endnote>
  <w:endnote w:type="continuationSeparator" w:id="0">
    <w:p w:rsidR="0072443D" w:rsidRDefault="0072443D" w:rsidP="00C23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43D" w:rsidRDefault="0072443D" w:rsidP="00C232E2">
      <w:r>
        <w:separator/>
      </w:r>
    </w:p>
  </w:footnote>
  <w:footnote w:type="continuationSeparator" w:id="0">
    <w:p w:rsidR="0072443D" w:rsidRDefault="0072443D" w:rsidP="00C23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5B4"/>
    <w:rsid w:val="004B4AF6"/>
    <w:rsid w:val="005535CA"/>
    <w:rsid w:val="00721C1B"/>
    <w:rsid w:val="0072443D"/>
    <w:rsid w:val="007B185B"/>
    <w:rsid w:val="007D1F6E"/>
    <w:rsid w:val="00C232E2"/>
    <w:rsid w:val="00CE35B4"/>
    <w:rsid w:val="00FB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2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9</Pages>
  <Words>22997</Words>
  <Characters>131083</Characters>
  <Application>Microsoft Office Word</Application>
  <DocSecurity>0</DocSecurity>
  <Lines>1092</Lines>
  <Paragraphs>307</Paragraphs>
  <ScaleCrop>false</ScaleCrop>
  <Company>微软中国</Company>
  <LinksUpToDate>false</LinksUpToDate>
  <CharactersWithSpaces>15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8-11-22T13:51:00Z</dcterms:created>
  <dcterms:modified xsi:type="dcterms:W3CDTF">2018-11-24T03:55:00Z</dcterms:modified>
</cp:coreProperties>
</file>